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EEC36" w14:textId="28A58852" w:rsidR="00AF0CD5" w:rsidRPr="001866E0" w:rsidRDefault="001866E0" w:rsidP="00464283">
      <w:pPr>
        <w:spacing w:line="360" w:lineRule="auto"/>
        <w:jc w:val="center"/>
        <w:rPr>
          <w:b/>
          <w:bCs/>
          <w:sz w:val="28"/>
          <w:szCs w:val="28"/>
        </w:rPr>
      </w:pPr>
      <w:r w:rsidRPr="001866E0">
        <w:rPr>
          <w:b/>
          <w:bCs/>
          <w:sz w:val="28"/>
          <w:szCs w:val="28"/>
        </w:rPr>
        <w:t>Commissioning Infant Mental Health Services</w:t>
      </w:r>
    </w:p>
    <w:p w14:paraId="716B6CFB" w14:textId="50E7A63B" w:rsidR="001866E0" w:rsidRPr="001866E0" w:rsidRDefault="001866E0" w:rsidP="00464283">
      <w:pPr>
        <w:spacing w:line="360" w:lineRule="auto"/>
        <w:jc w:val="center"/>
        <w:rPr>
          <w:b/>
          <w:bCs/>
          <w:sz w:val="28"/>
          <w:szCs w:val="28"/>
        </w:rPr>
      </w:pPr>
      <w:r w:rsidRPr="001866E0">
        <w:rPr>
          <w:b/>
          <w:bCs/>
          <w:sz w:val="28"/>
          <w:szCs w:val="28"/>
        </w:rPr>
        <w:t>Commissioner/stakeholder Interviews</w:t>
      </w:r>
    </w:p>
    <w:p w14:paraId="61E11573" w14:textId="0418CE32" w:rsidR="001866E0" w:rsidRDefault="001866E0" w:rsidP="00464283">
      <w:pPr>
        <w:spacing w:line="360" w:lineRule="auto"/>
        <w:rPr>
          <w:b/>
          <w:bCs/>
          <w:sz w:val="24"/>
          <w:szCs w:val="24"/>
          <w:u w:val="single"/>
        </w:rPr>
      </w:pPr>
      <w:r w:rsidRPr="001866E0">
        <w:rPr>
          <w:b/>
          <w:bCs/>
          <w:sz w:val="24"/>
          <w:szCs w:val="24"/>
          <w:u w:val="single"/>
        </w:rPr>
        <w:t>Topic Guide</w:t>
      </w:r>
    </w:p>
    <w:p w14:paraId="46AAF74E" w14:textId="23D0ECCF" w:rsidR="001866E0" w:rsidRDefault="00EA0E76" w:rsidP="00464283">
      <w:pPr>
        <w:spacing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troduction</w:t>
      </w:r>
    </w:p>
    <w:p w14:paraId="2971D5ED" w14:textId="2BD7A74C" w:rsidR="00EA0E76" w:rsidRDefault="00EA0E76" w:rsidP="00464283">
      <w:p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Thank you for agreeing to talk to me today</w:t>
      </w:r>
      <w:r w:rsidR="003A02ED" w:rsidRPr="5A05E8F7">
        <w:rPr>
          <w:sz w:val="24"/>
          <w:szCs w:val="24"/>
        </w:rPr>
        <w:t xml:space="preserve">. As </w:t>
      </w:r>
      <w:r w:rsidR="00965A40" w:rsidRPr="5A05E8F7">
        <w:rPr>
          <w:sz w:val="24"/>
          <w:szCs w:val="24"/>
        </w:rPr>
        <w:t>outlined in the study information</w:t>
      </w:r>
      <w:r w:rsidR="00B3088E" w:rsidRPr="5A05E8F7">
        <w:rPr>
          <w:sz w:val="24"/>
          <w:szCs w:val="24"/>
        </w:rPr>
        <w:t xml:space="preserve"> sheet</w:t>
      </w:r>
      <w:r w:rsidR="00965A40" w:rsidRPr="5A05E8F7">
        <w:rPr>
          <w:sz w:val="24"/>
          <w:szCs w:val="24"/>
        </w:rPr>
        <w:t>,</w:t>
      </w:r>
      <w:r w:rsidR="003A02ED" w:rsidRPr="5A05E8F7">
        <w:rPr>
          <w:sz w:val="24"/>
          <w:szCs w:val="24"/>
        </w:rPr>
        <w:t xml:space="preserve"> we are going to talk about </w:t>
      </w:r>
      <w:r w:rsidR="00A84E4B" w:rsidRPr="5A05E8F7">
        <w:rPr>
          <w:sz w:val="24"/>
          <w:szCs w:val="24"/>
        </w:rPr>
        <w:t>service transformation for babies and their families</w:t>
      </w:r>
      <w:r w:rsidR="005F10A8" w:rsidRPr="5A05E8F7">
        <w:rPr>
          <w:sz w:val="24"/>
          <w:szCs w:val="24"/>
        </w:rPr>
        <w:t xml:space="preserve"> </w:t>
      </w:r>
      <w:r w:rsidR="009636E1" w:rsidRPr="5A05E8F7">
        <w:rPr>
          <w:sz w:val="24"/>
          <w:szCs w:val="24"/>
        </w:rPr>
        <w:t xml:space="preserve">to inform the development of a tool to facilitate the commissioning </w:t>
      </w:r>
      <w:r w:rsidR="06D7C305" w:rsidRPr="5A05E8F7">
        <w:rPr>
          <w:sz w:val="24"/>
          <w:szCs w:val="24"/>
        </w:rPr>
        <w:t>process</w:t>
      </w:r>
      <w:r w:rsidR="009636E1" w:rsidRPr="5A05E8F7">
        <w:rPr>
          <w:sz w:val="24"/>
          <w:szCs w:val="24"/>
        </w:rPr>
        <w:t xml:space="preserve"> and </w:t>
      </w:r>
      <w:r w:rsidR="00B04779" w:rsidRPr="5A05E8F7">
        <w:rPr>
          <w:sz w:val="24"/>
          <w:szCs w:val="24"/>
        </w:rPr>
        <w:t xml:space="preserve">to </w:t>
      </w:r>
      <w:r w:rsidR="00236CE2" w:rsidRPr="5A05E8F7">
        <w:rPr>
          <w:sz w:val="24"/>
          <w:szCs w:val="24"/>
        </w:rPr>
        <w:t xml:space="preserve">determine how </w:t>
      </w:r>
      <w:r w:rsidR="00647268" w:rsidRPr="5A05E8F7">
        <w:rPr>
          <w:sz w:val="24"/>
          <w:szCs w:val="24"/>
        </w:rPr>
        <w:t xml:space="preserve">such a tool </w:t>
      </w:r>
      <w:r w:rsidR="00542571" w:rsidRPr="5A05E8F7">
        <w:rPr>
          <w:sz w:val="24"/>
          <w:szCs w:val="24"/>
        </w:rPr>
        <w:t>c</w:t>
      </w:r>
      <w:r w:rsidR="00647268" w:rsidRPr="5A05E8F7">
        <w:rPr>
          <w:sz w:val="24"/>
          <w:szCs w:val="24"/>
        </w:rPr>
        <w:t>ould</w:t>
      </w:r>
      <w:r w:rsidR="007762D1" w:rsidRPr="5A05E8F7">
        <w:rPr>
          <w:sz w:val="24"/>
          <w:szCs w:val="24"/>
        </w:rPr>
        <w:t xml:space="preserve"> help services reach more families </w:t>
      </w:r>
      <w:r w:rsidR="00647268" w:rsidRPr="5A05E8F7">
        <w:rPr>
          <w:sz w:val="24"/>
          <w:szCs w:val="24"/>
        </w:rPr>
        <w:t xml:space="preserve">and </w:t>
      </w:r>
      <w:r w:rsidR="00542571" w:rsidRPr="5A05E8F7">
        <w:rPr>
          <w:sz w:val="24"/>
          <w:szCs w:val="24"/>
        </w:rPr>
        <w:t>reduce inequalities.</w:t>
      </w:r>
    </w:p>
    <w:p w14:paraId="50819DBB" w14:textId="44F95E51" w:rsidR="00542571" w:rsidRDefault="00542571" w:rsidP="00464283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he interview should take </w:t>
      </w:r>
      <w:r w:rsidR="00FB6B0C">
        <w:rPr>
          <w:sz w:val="24"/>
          <w:szCs w:val="24"/>
        </w:rPr>
        <w:t>between 45 minutes to</w:t>
      </w:r>
      <w:r>
        <w:rPr>
          <w:sz w:val="24"/>
          <w:szCs w:val="24"/>
        </w:rPr>
        <w:t xml:space="preserve"> an hour and you are free to stop the interview at any time if you</w:t>
      </w:r>
      <w:r w:rsidR="00C534C5">
        <w:rPr>
          <w:sz w:val="24"/>
          <w:szCs w:val="24"/>
        </w:rPr>
        <w:t xml:space="preserve"> decide you no longer wish to take part. Can I check you’ve read the information sheet and you’re happy to proceed?</w:t>
      </w:r>
    </w:p>
    <w:p w14:paraId="5401E01C" w14:textId="4A373649" w:rsidR="00C534C5" w:rsidRPr="001A289B" w:rsidRDefault="74AC641C" w:rsidP="5A05E8F7">
      <w:pPr>
        <w:spacing w:line="360" w:lineRule="auto"/>
        <w:rPr>
          <w:b/>
          <w:bCs/>
          <w:i/>
          <w:iCs/>
          <w:color w:val="C45911" w:themeColor="accent2" w:themeShade="BF"/>
          <w:sz w:val="24"/>
          <w:szCs w:val="24"/>
        </w:rPr>
      </w:pPr>
      <w:r w:rsidRPr="5A05E8F7">
        <w:rPr>
          <w:b/>
          <w:bCs/>
          <w:i/>
          <w:iCs/>
          <w:color w:val="C45911" w:themeColor="accent2" w:themeShade="BF"/>
          <w:sz w:val="24"/>
          <w:szCs w:val="24"/>
        </w:rPr>
        <w:t>Confirm e-</w:t>
      </w:r>
      <w:r w:rsidR="00C534C5" w:rsidRPr="5A05E8F7">
        <w:rPr>
          <w:b/>
          <w:bCs/>
          <w:i/>
          <w:iCs/>
          <w:color w:val="C45911" w:themeColor="accent2" w:themeShade="BF"/>
          <w:sz w:val="24"/>
          <w:szCs w:val="24"/>
        </w:rPr>
        <w:t>consent</w:t>
      </w:r>
      <w:r w:rsidR="2CEAB2EA" w:rsidRPr="5A05E8F7">
        <w:rPr>
          <w:b/>
          <w:bCs/>
          <w:i/>
          <w:iCs/>
          <w:color w:val="C45911" w:themeColor="accent2" w:themeShade="BF"/>
          <w:sz w:val="24"/>
          <w:szCs w:val="24"/>
        </w:rPr>
        <w:t xml:space="preserve"> has been completed</w:t>
      </w:r>
    </w:p>
    <w:p w14:paraId="103571F5" w14:textId="39651C2F" w:rsidR="008C4173" w:rsidRPr="001A289B" w:rsidRDefault="008C4173" w:rsidP="00464283">
      <w:pPr>
        <w:spacing w:line="360" w:lineRule="auto"/>
        <w:rPr>
          <w:b/>
          <w:bCs/>
          <w:i/>
          <w:iCs/>
          <w:color w:val="C45911" w:themeColor="accent2" w:themeShade="BF"/>
          <w:sz w:val="24"/>
          <w:szCs w:val="24"/>
        </w:rPr>
      </w:pPr>
      <w:r w:rsidRPr="001A289B">
        <w:rPr>
          <w:b/>
          <w:bCs/>
          <w:i/>
          <w:iCs/>
          <w:color w:val="C45911" w:themeColor="accent2" w:themeShade="BF"/>
          <w:sz w:val="24"/>
          <w:szCs w:val="24"/>
        </w:rPr>
        <w:t>Switch on voice recorder</w:t>
      </w:r>
    </w:p>
    <w:p w14:paraId="32A08BCD" w14:textId="758D4E2E" w:rsidR="00A62A55" w:rsidRPr="00FC03A8" w:rsidRDefault="00A62A55" w:rsidP="00FC03A8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an you please tell me a little about your role as a commissioner</w:t>
      </w:r>
      <w:r w:rsidR="00D73498">
        <w:rPr>
          <w:sz w:val="24"/>
          <w:szCs w:val="24"/>
        </w:rPr>
        <w:t>?</w:t>
      </w:r>
    </w:p>
    <w:p w14:paraId="26680F83" w14:textId="6CFCC75C" w:rsidR="00D73498" w:rsidRDefault="00D73498" w:rsidP="004C4472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ime in post</w:t>
      </w:r>
    </w:p>
    <w:p w14:paraId="38790A23" w14:textId="364FE710" w:rsidR="00D73498" w:rsidRDefault="00AC37F1" w:rsidP="004C447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ere work/ed</w:t>
      </w:r>
    </w:p>
    <w:p w14:paraId="32602C9A" w14:textId="299F1B1F" w:rsidR="00AC37F1" w:rsidRDefault="00AC37F1" w:rsidP="004C4472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ich services</w:t>
      </w:r>
      <w:r w:rsidR="00BE6A27">
        <w:rPr>
          <w:sz w:val="24"/>
          <w:szCs w:val="24"/>
        </w:rPr>
        <w:t>/areas</w:t>
      </w:r>
      <w:r>
        <w:rPr>
          <w:sz w:val="24"/>
          <w:szCs w:val="24"/>
        </w:rPr>
        <w:t xml:space="preserve"> they focus on </w:t>
      </w:r>
    </w:p>
    <w:p w14:paraId="57E033E0" w14:textId="4DF2AE49" w:rsidR="0070521F" w:rsidRDefault="00900592" w:rsidP="004C4472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ich future outcomes are they most interested in?</w:t>
      </w:r>
    </w:p>
    <w:p w14:paraId="19C9A25B" w14:textId="62AA9078" w:rsidR="00ED7385" w:rsidRDefault="00ED7385" w:rsidP="004C4472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Health changes </w:t>
      </w:r>
      <w:r w:rsidR="000F602A">
        <w:rPr>
          <w:sz w:val="24"/>
          <w:szCs w:val="24"/>
        </w:rPr>
        <w:t>in</w:t>
      </w:r>
      <w:r>
        <w:rPr>
          <w:sz w:val="24"/>
          <w:szCs w:val="24"/>
        </w:rPr>
        <w:t xml:space="preserve"> their local population?</w:t>
      </w:r>
    </w:p>
    <w:p w14:paraId="72150A19" w14:textId="7646EB9B" w:rsidR="00900592" w:rsidRDefault="00900592" w:rsidP="004C4472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Economic benefits?</w:t>
      </w:r>
    </w:p>
    <w:p w14:paraId="4AD086CA" w14:textId="099D8A16" w:rsidR="002141B6" w:rsidRDefault="002141B6" w:rsidP="004C4472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Reducing burden of the workforce?</w:t>
      </w:r>
    </w:p>
    <w:p w14:paraId="7BC7182C" w14:textId="2E3FEA36" w:rsidR="00DC29A6" w:rsidRDefault="00DC29A6" w:rsidP="00E12C56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o you feel the commissioning process has changed/is changing?</w:t>
      </w:r>
    </w:p>
    <w:p w14:paraId="6508DCE7" w14:textId="2F9BBDDB" w:rsidR="00DC29A6" w:rsidRDefault="0099378D" w:rsidP="00E12C56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What do you</w:t>
      </w:r>
      <w:r w:rsidR="00684591">
        <w:rPr>
          <w:sz w:val="24"/>
          <w:szCs w:val="24"/>
        </w:rPr>
        <w:t xml:space="preserve"> feel are the important changes?</w:t>
      </w:r>
    </w:p>
    <w:p w14:paraId="60810480" w14:textId="1F58CDC6" w:rsidR="00850BD2" w:rsidRPr="00684591" w:rsidRDefault="00684591" w:rsidP="00684591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hat do you feel </w:t>
      </w:r>
      <w:r w:rsidR="008B5D9A">
        <w:rPr>
          <w:sz w:val="24"/>
          <w:szCs w:val="24"/>
        </w:rPr>
        <w:t>this does for your role?</w:t>
      </w:r>
    </w:p>
    <w:p w14:paraId="546BD90F" w14:textId="4759B13F" w:rsidR="00D82B3D" w:rsidRDefault="00D82B3D" w:rsidP="3A8159A8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How important </w:t>
      </w:r>
      <w:r w:rsidR="38196277" w:rsidRPr="5A05E8F7">
        <w:rPr>
          <w:sz w:val="24"/>
          <w:szCs w:val="24"/>
        </w:rPr>
        <w:t xml:space="preserve">are national government documents or guidance </w:t>
      </w:r>
      <w:r w:rsidRPr="5A05E8F7">
        <w:rPr>
          <w:sz w:val="24"/>
          <w:szCs w:val="24"/>
        </w:rPr>
        <w:t>when it comes to you making decisions about commissioning?</w:t>
      </w:r>
    </w:p>
    <w:p w14:paraId="7928F3DC" w14:textId="5C02D005" w:rsidR="00850BD2" w:rsidRPr="00631A2A" w:rsidRDefault="5C89CA8F" w:rsidP="5A05E8F7">
      <w:pPr>
        <w:pStyle w:val="ListParagraph"/>
        <w:numPr>
          <w:ilvl w:val="1"/>
          <w:numId w:val="1"/>
        </w:numPr>
        <w:spacing w:line="360" w:lineRule="auto"/>
        <w:rPr>
          <w:rFonts w:eastAsiaTheme="minorEastAsia"/>
          <w:sz w:val="24"/>
          <w:szCs w:val="24"/>
        </w:rPr>
      </w:pPr>
      <w:r w:rsidRPr="5A05E8F7">
        <w:rPr>
          <w:sz w:val="24"/>
          <w:szCs w:val="24"/>
        </w:rPr>
        <w:t>What guidance used?</w:t>
      </w:r>
    </w:p>
    <w:p w14:paraId="3915BCCD" w14:textId="7677ADE2" w:rsidR="00850BD2" w:rsidRPr="00631A2A" w:rsidRDefault="5C89CA8F" w:rsidP="5A05E8F7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NHS long term plan</w:t>
      </w:r>
      <w:r w:rsidR="27084EA8" w:rsidRPr="5A05E8F7">
        <w:rPr>
          <w:sz w:val="24"/>
          <w:szCs w:val="24"/>
        </w:rPr>
        <w:t>?</w:t>
      </w:r>
    </w:p>
    <w:p w14:paraId="7B94488B" w14:textId="33EA46F9" w:rsidR="27084EA8" w:rsidRDefault="27084EA8" w:rsidP="5A05E8F7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Others?</w:t>
      </w:r>
    </w:p>
    <w:p w14:paraId="383730AA" w14:textId="231ACC18" w:rsidR="00850BD2" w:rsidRDefault="00850BD2" w:rsidP="00631A2A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In relation to </w:t>
      </w:r>
      <w:r w:rsidR="004E19F4" w:rsidRPr="5A05E8F7">
        <w:rPr>
          <w:sz w:val="24"/>
          <w:szCs w:val="24"/>
        </w:rPr>
        <w:t>maternal and child health</w:t>
      </w:r>
    </w:p>
    <w:p w14:paraId="343D7C41" w14:textId="21E9932E" w:rsidR="00512DCE" w:rsidRPr="00212948" w:rsidRDefault="00850BD2" w:rsidP="00631A2A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In relation to </w:t>
      </w:r>
      <w:r w:rsidR="00212948" w:rsidRPr="5A05E8F7">
        <w:rPr>
          <w:sz w:val="24"/>
          <w:szCs w:val="24"/>
        </w:rPr>
        <w:t>mental health services</w:t>
      </w:r>
    </w:p>
    <w:p w14:paraId="69A07601" w14:textId="7BCCAD32" w:rsidR="000E1EA4" w:rsidRDefault="000E1EA4" w:rsidP="00BE6A27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Have you heard the term infant mental health before?  </w:t>
      </w:r>
    </w:p>
    <w:p w14:paraId="197E40EE" w14:textId="0B60B807" w:rsidR="000E1EA4" w:rsidRDefault="000E1EA4" w:rsidP="5A05E8F7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hat does it mean to you?</w:t>
      </w:r>
    </w:p>
    <w:p w14:paraId="3BCEBD2A" w14:textId="18635925" w:rsidR="006616D6" w:rsidRDefault="006616D6" w:rsidP="006616D6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hat do you think it involves in practice?</w:t>
      </w:r>
    </w:p>
    <w:p w14:paraId="3C2F6417" w14:textId="341330F7" w:rsidR="00512DCE" w:rsidRPr="005D188C" w:rsidRDefault="002371A6" w:rsidP="005D188C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Can you </w:t>
      </w:r>
      <w:r w:rsidR="00512DCE" w:rsidRPr="5A05E8F7">
        <w:rPr>
          <w:sz w:val="24"/>
          <w:szCs w:val="24"/>
        </w:rPr>
        <w:t>tell me about your experiences</w:t>
      </w:r>
      <w:r w:rsidR="004B3F30" w:rsidRPr="5A05E8F7">
        <w:rPr>
          <w:sz w:val="24"/>
          <w:szCs w:val="24"/>
        </w:rPr>
        <w:t>/knowledge</w:t>
      </w:r>
      <w:r w:rsidR="00512DCE" w:rsidRPr="5A05E8F7">
        <w:rPr>
          <w:sz w:val="24"/>
          <w:szCs w:val="24"/>
        </w:rPr>
        <w:t xml:space="preserve"> of</w:t>
      </w:r>
      <w:r w:rsidR="009273D7" w:rsidRPr="5A05E8F7">
        <w:rPr>
          <w:sz w:val="24"/>
          <w:szCs w:val="24"/>
        </w:rPr>
        <w:t xml:space="preserve"> </w:t>
      </w:r>
      <w:r w:rsidR="00512DCE" w:rsidRPr="5A05E8F7">
        <w:rPr>
          <w:sz w:val="24"/>
          <w:szCs w:val="24"/>
        </w:rPr>
        <w:t>infant mental health?</w:t>
      </w:r>
    </w:p>
    <w:p w14:paraId="5212C998" w14:textId="5F3EB490" w:rsidR="005D188C" w:rsidRDefault="109B73A3" w:rsidP="00084E26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Have you </w:t>
      </w:r>
      <w:r w:rsidR="006C122F" w:rsidRPr="5A05E8F7">
        <w:rPr>
          <w:sz w:val="24"/>
          <w:szCs w:val="24"/>
        </w:rPr>
        <w:t>commission</w:t>
      </w:r>
      <w:r w:rsidR="3DF2A79A" w:rsidRPr="5A05E8F7">
        <w:rPr>
          <w:sz w:val="24"/>
          <w:szCs w:val="24"/>
        </w:rPr>
        <w:t>ed</w:t>
      </w:r>
      <w:r w:rsidR="006C122F" w:rsidRPr="5A05E8F7">
        <w:rPr>
          <w:sz w:val="24"/>
          <w:szCs w:val="24"/>
        </w:rPr>
        <w:t xml:space="preserve"> such services</w:t>
      </w:r>
      <w:r w:rsidR="717D0295" w:rsidRPr="5A05E8F7">
        <w:rPr>
          <w:sz w:val="24"/>
          <w:szCs w:val="24"/>
        </w:rPr>
        <w:t xml:space="preserve"> in the past</w:t>
      </w:r>
      <w:r w:rsidR="004240B6" w:rsidRPr="5A05E8F7">
        <w:rPr>
          <w:sz w:val="24"/>
          <w:szCs w:val="24"/>
        </w:rPr>
        <w:t>?</w:t>
      </w:r>
    </w:p>
    <w:p w14:paraId="3EBFE088" w14:textId="6AC53033" w:rsidR="005D188C" w:rsidRDefault="109036E0" w:rsidP="5A05E8F7">
      <w:pPr>
        <w:pStyle w:val="ListParagraph"/>
        <w:numPr>
          <w:ilvl w:val="2"/>
          <w:numId w:val="1"/>
        </w:numPr>
        <w:spacing w:line="360" w:lineRule="auto"/>
        <w:rPr>
          <w:color w:val="C45911" w:themeColor="accent2" w:themeShade="BF"/>
          <w:sz w:val="24"/>
          <w:szCs w:val="24"/>
        </w:rPr>
      </w:pPr>
      <w:r w:rsidRPr="5A05E8F7">
        <w:rPr>
          <w:i/>
          <w:iCs/>
          <w:color w:val="C45911" w:themeColor="accent2" w:themeShade="BF"/>
          <w:sz w:val="24"/>
          <w:szCs w:val="24"/>
        </w:rPr>
        <w:t>Some people may talk about universal services or specialist services (be aware of differences – specialist needs a trained therapist</w:t>
      </w:r>
      <w:r w:rsidR="3051F9D9" w:rsidRPr="5A05E8F7">
        <w:rPr>
          <w:i/>
          <w:iCs/>
          <w:color w:val="C45911" w:themeColor="accent2" w:themeShade="BF"/>
          <w:sz w:val="24"/>
          <w:szCs w:val="24"/>
        </w:rPr>
        <w:t>/</w:t>
      </w:r>
      <w:r w:rsidRPr="5A05E8F7">
        <w:rPr>
          <w:i/>
          <w:iCs/>
          <w:color w:val="C45911" w:themeColor="accent2" w:themeShade="BF"/>
          <w:sz w:val="24"/>
          <w:szCs w:val="24"/>
        </w:rPr>
        <w:t xml:space="preserve"> ps</w:t>
      </w:r>
      <w:r w:rsidR="29EB6375" w:rsidRPr="5A05E8F7">
        <w:rPr>
          <w:i/>
          <w:iCs/>
          <w:color w:val="C45911" w:themeColor="accent2" w:themeShade="BF"/>
          <w:sz w:val="24"/>
          <w:szCs w:val="24"/>
        </w:rPr>
        <w:t>ychotherapist)</w:t>
      </w:r>
      <w:r w:rsidR="7066EEAF" w:rsidRPr="5A05E8F7">
        <w:rPr>
          <w:i/>
          <w:iCs/>
          <w:color w:val="C45911" w:themeColor="accent2" w:themeShade="BF"/>
          <w:sz w:val="24"/>
          <w:szCs w:val="24"/>
        </w:rPr>
        <w:t xml:space="preserve"> </w:t>
      </w:r>
    </w:p>
    <w:p w14:paraId="754B8FBD" w14:textId="5F4A4181" w:rsidR="00512DCE" w:rsidRDefault="7066EEAF" w:rsidP="00084E26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Do you commission them now?</w:t>
      </w:r>
    </w:p>
    <w:p w14:paraId="0154B35C" w14:textId="6CD6B14D" w:rsidR="005F1688" w:rsidRDefault="005F1688" w:rsidP="00084E26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Have you ever decommissioned such services</w:t>
      </w:r>
      <w:r w:rsidR="004407F5" w:rsidRPr="5A05E8F7">
        <w:rPr>
          <w:sz w:val="24"/>
          <w:szCs w:val="24"/>
        </w:rPr>
        <w:t>?</w:t>
      </w:r>
    </w:p>
    <w:p w14:paraId="2D58ED85" w14:textId="58CF44C7" w:rsidR="00A81A5C" w:rsidRDefault="00A81A5C" w:rsidP="00084E26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i/>
          <w:iCs/>
          <w:sz w:val="24"/>
          <w:szCs w:val="24"/>
        </w:rPr>
        <w:t xml:space="preserve">If yes, </w:t>
      </w:r>
      <w:r w:rsidRPr="5A05E8F7">
        <w:rPr>
          <w:sz w:val="24"/>
          <w:szCs w:val="24"/>
        </w:rPr>
        <w:t>ask why</w:t>
      </w:r>
    </w:p>
    <w:p w14:paraId="1E8D686D" w14:textId="5FD641FE" w:rsidR="0082399C" w:rsidRPr="007665B4" w:rsidRDefault="00522827" w:rsidP="00084E26">
      <w:pPr>
        <w:pStyle w:val="ListParagraph"/>
        <w:numPr>
          <w:ilvl w:val="1"/>
          <w:numId w:val="1"/>
        </w:numPr>
        <w:spacing w:line="360" w:lineRule="auto"/>
        <w:rPr>
          <w:color w:val="C45911" w:themeColor="accent2" w:themeShade="BF"/>
          <w:sz w:val="24"/>
          <w:szCs w:val="24"/>
        </w:rPr>
      </w:pPr>
      <w:r w:rsidRPr="5A05E8F7">
        <w:rPr>
          <w:i/>
          <w:iCs/>
          <w:color w:val="C45911" w:themeColor="accent2" w:themeShade="BF"/>
          <w:sz w:val="24"/>
          <w:szCs w:val="24"/>
        </w:rPr>
        <w:t xml:space="preserve">If during the interview, </w:t>
      </w:r>
      <w:r w:rsidR="00715603" w:rsidRPr="5A05E8F7">
        <w:rPr>
          <w:i/>
          <w:iCs/>
          <w:color w:val="C45911" w:themeColor="accent2" w:themeShade="BF"/>
          <w:sz w:val="24"/>
          <w:szCs w:val="24"/>
        </w:rPr>
        <w:t>the interviewee appears focused on perinatal/adult services</w:t>
      </w:r>
      <w:r w:rsidR="0082399C" w:rsidRPr="5A05E8F7">
        <w:rPr>
          <w:i/>
          <w:iCs/>
          <w:color w:val="C45911" w:themeColor="accent2" w:themeShade="BF"/>
          <w:sz w:val="24"/>
          <w:szCs w:val="24"/>
        </w:rPr>
        <w:t xml:space="preserve"> ask the following:</w:t>
      </w:r>
    </w:p>
    <w:p w14:paraId="7D6A865A" w14:textId="7A4A9099" w:rsidR="0082399C" w:rsidRPr="007665B4" w:rsidRDefault="58722AAD" w:rsidP="5A05E8F7">
      <w:pPr>
        <w:pStyle w:val="ListParagraph"/>
        <w:numPr>
          <w:ilvl w:val="1"/>
          <w:numId w:val="1"/>
        </w:numPr>
        <w:spacing w:line="360" w:lineRule="auto"/>
        <w:rPr>
          <w:rFonts w:eastAsiaTheme="minorEastAsia"/>
          <w:color w:val="333333"/>
          <w:sz w:val="24"/>
          <w:szCs w:val="24"/>
        </w:rPr>
      </w:pPr>
      <w:r w:rsidRPr="5A05E8F7">
        <w:rPr>
          <w:color w:val="333333"/>
          <w:sz w:val="24"/>
          <w:szCs w:val="24"/>
        </w:rPr>
        <w:t xml:space="preserve">Do you think there are any differences between perinatal and infant mental health services? </w:t>
      </w:r>
    </w:p>
    <w:p w14:paraId="7BE062E5" w14:textId="375B4CE5" w:rsidR="0082399C" w:rsidRPr="007665B4" w:rsidRDefault="58722AAD" w:rsidP="24D6045A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007665B4">
        <w:rPr>
          <w:color w:val="333333"/>
          <w:sz w:val="24"/>
          <w:szCs w:val="24"/>
          <w:shd w:val="clear" w:color="auto" w:fill="FFFFFF"/>
        </w:rPr>
        <w:t>H</w:t>
      </w:r>
      <w:r w:rsidR="00B631FF" w:rsidRPr="007665B4">
        <w:rPr>
          <w:color w:val="333333"/>
          <w:sz w:val="24"/>
          <w:szCs w:val="24"/>
          <w:shd w:val="clear" w:color="auto" w:fill="FFFFFF"/>
        </w:rPr>
        <w:t xml:space="preserve">ow relevant </w:t>
      </w:r>
      <w:r w:rsidR="440D97EC" w:rsidRPr="007665B4">
        <w:rPr>
          <w:color w:val="333333"/>
          <w:sz w:val="24"/>
          <w:szCs w:val="24"/>
          <w:shd w:val="clear" w:color="auto" w:fill="FFFFFF"/>
        </w:rPr>
        <w:t xml:space="preserve">is </w:t>
      </w:r>
      <w:r w:rsidR="69C6669A" w:rsidRPr="007665B4">
        <w:rPr>
          <w:color w:val="333333"/>
          <w:sz w:val="24"/>
          <w:szCs w:val="24"/>
          <w:shd w:val="clear" w:color="auto" w:fill="FFFFFF"/>
        </w:rPr>
        <w:t xml:space="preserve">the </w:t>
      </w:r>
      <w:r w:rsidR="00B631FF" w:rsidRPr="007665B4">
        <w:rPr>
          <w:color w:val="333333"/>
          <w:sz w:val="24"/>
          <w:szCs w:val="24"/>
          <w:shd w:val="clear" w:color="auto" w:fill="FFFFFF"/>
        </w:rPr>
        <w:t xml:space="preserve">mental health </w:t>
      </w:r>
      <w:r w:rsidR="25A77778" w:rsidRPr="007665B4">
        <w:rPr>
          <w:color w:val="333333"/>
          <w:sz w:val="24"/>
          <w:szCs w:val="24"/>
          <w:shd w:val="clear" w:color="auto" w:fill="FFFFFF"/>
        </w:rPr>
        <w:t xml:space="preserve">of babies </w:t>
      </w:r>
      <w:r w:rsidR="00B631FF" w:rsidRPr="007665B4">
        <w:rPr>
          <w:color w:val="333333"/>
          <w:sz w:val="24"/>
          <w:szCs w:val="24"/>
          <w:shd w:val="clear" w:color="auto" w:fill="FFFFFF"/>
        </w:rPr>
        <w:t xml:space="preserve">is to your </w:t>
      </w:r>
      <w:r w:rsidR="3D925CA3" w:rsidRPr="007665B4">
        <w:rPr>
          <w:color w:val="333333"/>
          <w:sz w:val="24"/>
          <w:szCs w:val="24"/>
          <w:shd w:val="clear" w:color="auto" w:fill="FFFFFF"/>
        </w:rPr>
        <w:t xml:space="preserve">current </w:t>
      </w:r>
      <w:r w:rsidR="00B631FF" w:rsidRPr="007665B4">
        <w:rPr>
          <w:color w:val="333333"/>
          <w:sz w:val="24"/>
          <w:szCs w:val="24"/>
          <w:shd w:val="clear" w:color="auto" w:fill="FFFFFF"/>
        </w:rPr>
        <w:t>priorities?</w:t>
      </w:r>
    </w:p>
    <w:p w14:paraId="718CABD0" w14:textId="787DD758" w:rsidR="5A05E8F7" w:rsidRDefault="5A05E8F7" w:rsidP="5A05E8F7">
      <w:pPr>
        <w:spacing w:line="360" w:lineRule="auto"/>
        <w:ind w:left="720"/>
        <w:rPr>
          <w:color w:val="333333"/>
          <w:sz w:val="24"/>
          <w:szCs w:val="24"/>
        </w:rPr>
      </w:pPr>
    </w:p>
    <w:p w14:paraId="28251CF5" w14:textId="6C83792F" w:rsidR="004240B6" w:rsidRPr="00EB175B" w:rsidRDefault="004240B6" w:rsidP="00FD4F32">
      <w:pPr>
        <w:pStyle w:val="ListParagraph"/>
        <w:numPr>
          <w:ilvl w:val="0"/>
          <w:numId w:val="1"/>
        </w:numPr>
        <w:spacing w:line="360" w:lineRule="auto"/>
        <w:rPr>
          <w:b/>
          <w:bCs/>
          <w:sz w:val="24"/>
          <w:szCs w:val="24"/>
        </w:rPr>
      </w:pPr>
      <w:r w:rsidRPr="5A05E8F7">
        <w:rPr>
          <w:b/>
          <w:bCs/>
          <w:i/>
          <w:iCs/>
          <w:sz w:val="24"/>
          <w:szCs w:val="24"/>
        </w:rPr>
        <w:t>If</w:t>
      </w:r>
      <w:r w:rsidR="00FD4F32" w:rsidRPr="5A05E8F7">
        <w:rPr>
          <w:b/>
          <w:bCs/>
          <w:i/>
          <w:iCs/>
          <w:sz w:val="24"/>
          <w:szCs w:val="24"/>
        </w:rPr>
        <w:t xml:space="preserve"> interviewee answers</w:t>
      </w:r>
      <w:r w:rsidRPr="5A05E8F7">
        <w:rPr>
          <w:b/>
          <w:bCs/>
          <w:i/>
          <w:iCs/>
          <w:sz w:val="24"/>
          <w:szCs w:val="24"/>
        </w:rPr>
        <w:t xml:space="preserve"> </w:t>
      </w:r>
      <w:r w:rsidR="00C87C80" w:rsidRPr="5A05E8F7">
        <w:rPr>
          <w:b/>
          <w:bCs/>
          <w:i/>
          <w:iCs/>
          <w:sz w:val="24"/>
          <w:szCs w:val="24"/>
        </w:rPr>
        <w:t>‘</w:t>
      </w:r>
      <w:r w:rsidRPr="5A05E8F7">
        <w:rPr>
          <w:b/>
          <w:bCs/>
          <w:i/>
          <w:iCs/>
          <w:sz w:val="24"/>
          <w:szCs w:val="24"/>
        </w:rPr>
        <w:t>yes</w:t>
      </w:r>
      <w:r w:rsidR="00C87C80" w:rsidRPr="5A05E8F7">
        <w:rPr>
          <w:b/>
          <w:bCs/>
          <w:i/>
          <w:iCs/>
          <w:sz w:val="24"/>
          <w:szCs w:val="24"/>
        </w:rPr>
        <w:t>’</w:t>
      </w:r>
      <w:r w:rsidR="00FD4F32" w:rsidRPr="5A05E8F7">
        <w:rPr>
          <w:b/>
          <w:bCs/>
          <w:i/>
          <w:iCs/>
          <w:sz w:val="24"/>
          <w:szCs w:val="24"/>
        </w:rPr>
        <w:t xml:space="preserve"> to commissioning </w:t>
      </w:r>
      <w:r w:rsidR="00AA6500" w:rsidRPr="5A05E8F7">
        <w:rPr>
          <w:b/>
          <w:bCs/>
          <w:i/>
          <w:iCs/>
          <w:sz w:val="24"/>
          <w:szCs w:val="24"/>
        </w:rPr>
        <w:t>IMHS</w:t>
      </w:r>
      <w:r w:rsidRPr="5A05E8F7">
        <w:rPr>
          <w:b/>
          <w:bCs/>
          <w:i/>
          <w:iCs/>
          <w:sz w:val="24"/>
          <w:szCs w:val="24"/>
        </w:rPr>
        <w:t>:</w:t>
      </w:r>
    </w:p>
    <w:p w14:paraId="26C3EF82" w14:textId="0D7387D1" w:rsidR="00887122" w:rsidRDefault="003156D1" w:rsidP="00AA6500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What </w:t>
      </w:r>
      <w:r w:rsidR="36BC9CA2" w:rsidRPr="5A05E8F7">
        <w:rPr>
          <w:sz w:val="24"/>
          <w:szCs w:val="24"/>
        </w:rPr>
        <w:t xml:space="preserve">would you say </w:t>
      </w:r>
      <w:r w:rsidRPr="5A05E8F7">
        <w:rPr>
          <w:sz w:val="24"/>
          <w:szCs w:val="24"/>
        </w:rPr>
        <w:t>facilitate</w:t>
      </w:r>
      <w:r w:rsidR="00E575F7" w:rsidRPr="5A05E8F7">
        <w:rPr>
          <w:sz w:val="24"/>
          <w:szCs w:val="24"/>
        </w:rPr>
        <w:t>s</w:t>
      </w:r>
      <w:r w:rsidRPr="5A05E8F7">
        <w:rPr>
          <w:sz w:val="24"/>
          <w:szCs w:val="24"/>
        </w:rPr>
        <w:t xml:space="preserve"> the commissioning of such services?</w:t>
      </w:r>
    </w:p>
    <w:p w14:paraId="05E5978D" w14:textId="03A68834" w:rsidR="003156D1" w:rsidRDefault="029646E8" w:rsidP="00AA6500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 What helped you to make the decision about commissioning these services?</w:t>
      </w:r>
    </w:p>
    <w:p w14:paraId="47A9D26D" w14:textId="449C7884" w:rsidR="003C5485" w:rsidRDefault="029646E8" w:rsidP="00AA6500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Did</w:t>
      </w:r>
      <w:r w:rsidR="003C5485" w:rsidRPr="5A05E8F7">
        <w:rPr>
          <w:sz w:val="24"/>
          <w:szCs w:val="24"/>
        </w:rPr>
        <w:t xml:space="preserve"> you liaise with any other IMH commissioners or IMH teams across</w:t>
      </w:r>
      <w:r w:rsidR="0098542E" w:rsidRPr="5A05E8F7">
        <w:rPr>
          <w:sz w:val="24"/>
          <w:szCs w:val="24"/>
        </w:rPr>
        <w:t xml:space="preserve"> the UK</w:t>
      </w:r>
      <w:r w:rsidR="0EE12244" w:rsidRPr="5A05E8F7">
        <w:rPr>
          <w:sz w:val="24"/>
          <w:szCs w:val="24"/>
        </w:rPr>
        <w:t xml:space="preserve"> when commissioning</w:t>
      </w:r>
      <w:r w:rsidR="003C5485" w:rsidRPr="5A05E8F7">
        <w:rPr>
          <w:sz w:val="24"/>
          <w:szCs w:val="24"/>
        </w:rPr>
        <w:t>?</w:t>
      </w:r>
    </w:p>
    <w:p w14:paraId="58FA844D" w14:textId="77777777" w:rsidR="003C5485" w:rsidRDefault="003C5485" w:rsidP="00AA6500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To find out how other areas work?</w:t>
      </w:r>
    </w:p>
    <w:p w14:paraId="1DB25C9C" w14:textId="77777777" w:rsidR="003C5485" w:rsidRDefault="003C5485" w:rsidP="00AA6500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To collect best practice evidence?</w:t>
      </w:r>
    </w:p>
    <w:p w14:paraId="5E978FF5" w14:textId="77777777" w:rsidR="003C5485" w:rsidRDefault="003C5485" w:rsidP="00AA6500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To find out how they are funded?</w:t>
      </w:r>
    </w:p>
    <w:p w14:paraId="75E66FAC" w14:textId="4EA60FFC" w:rsidR="00CE6604" w:rsidRDefault="006E5332" w:rsidP="00AA6500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Can you explain </w:t>
      </w:r>
      <w:r w:rsidR="003C5485" w:rsidRPr="5A05E8F7">
        <w:rPr>
          <w:sz w:val="24"/>
          <w:szCs w:val="24"/>
        </w:rPr>
        <w:t xml:space="preserve">how </w:t>
      </w:r>
      <w:r w:rsidRPr="5A05E8F7">
        <w:rPr>
          <w:sz w:val="24"/>
          <w:szCs w:val="24"/>
        </w:rPr>
        <w:t>the</w:t>
      </w:r>
      <w:r w:rsidR="00E071B0" w:rsidRPr="5A05E8F7">
        <w:rPr>
          <w:sz w:val="24"/>
          <w:szCs w:val="24"/>
        </w:rPr>
        <w:t xml:space="preserve"> c</w:t>
      </w:r>
      <w:r w:rsidR="008B0A1D" w:rsidRPr="5A05E8F7">
        <w:rPr>
          <w:sz w:val="24"/>
          <w:szCs w:val="24"/>
        </w:rPr>
        <w:t>ommissioning</w:t>
      </w:r>
      <w:r w:rsidRPr="5A05E8F7">
        <w:rPr>
          <w:sz w:val="24"/>
          <w:szCs w:val="24"/>
        </w:rPr>
        <w:t xml:space="preserve"> p</w:t>
      </w:r>
      <w:r w:rsidR="4C8E3FC1" w:rsidRPr="5A05E8F7">
        <w:rPr>
          <w:sz w:val="24"/>
          <w:szCs w:val="24"/>
        </w:rPr>
        <w:t xml:space="preserve">rocess </w:t>
      </w:r>
      <w:r w:rsidR="003C5485" w:rsidRPr="5A05E8F7">
        <w:rPr>
          <w:sz w:val="24"/>
          <w:szCs w:val="24"/>
        </w:rPr>
        <w:t>works for your local IMHS</w:t>
      </w:r>
      <w:r w:rsidRPr="5A05E8F7">
        <w:rPr>
          <w:sz w:val="24"/>
          <w:szCs w:val="24"/>
        </w:rPr>
        <w:t>?</w:t>
      </w:r>
    </w:p>
    <w:p w14:paraId="6B40A560" w14:textId="0CF47468" w:rsidR="002F4B65" w:rsidRDefault="002F4B65" w:rsidP="00084E26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hat, if any, barriers did/do you face and how did you overcome them?</w:t>
      </w:r>
    </w:p>
    <w:p w14:paraId="103556E6" w14:textId="76069D6B" w:rsidR="6AB8562D" w:rsidRDefault="6AB8562D" w:rsidP="5A05E8F7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hat population was the service commissioned for?</w:t>
      </w:r>
    </w:p>
    <w:p w14:paraId="0DB87DE2" w14:textId="2A0D4F1F" w:rsidR="6AB8562D" w:rsidRDefault="6AB8562D" w:rsidP="5A05E8F7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hat change do you want to see in this population?</w:t>
      </w:r>
    </w:p>
    <w:p w14:paraId="05EA6259" w14:textId="00EAA5A3" w:rsidR="00DB0861" w:rsidRDefault="00683804" w:rsidP="00084E26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How </w:t>
      </w:r>
      <w:r w:rsidR="003C5485" w:rsidRPr="5A05E8F7">
        <w:rPr>
          <w:sz w:val="24"/>
          <w:szCs w:val="24"/>
        </w:rPr>
        <w:t>we</w:t>
      </w:r>
      <w:r w:rsidRPr="5A05E8F7">
        <w:rPr>
          <w:sz w:val="24"/>
          <w:szCs w:val="24"/>
        </w:rPr>
        <w:t>re the needs in your locality assessed?</w:t>
      </w:r>
    </w:p>
    <w:p w14:paraId="44E0FC43" w14:textId="05B15A24" w:rsidR="0007149D" w:rsidRDefault="00660B44" w:rsidP="00084E26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ho is involved in the commissioning of IMHS?</w:t>
      </w:r>
    </w:p>
    <w:p w14:paraId="7FDBD26B" w14:textId="336779A8" w:rsidR="00660B44" w:rsidRDefault="00660B44" w:rsidP="00660B44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Families</w:t>
      </w:r>
    </w:p>
    <w:p w14:paraId="23B2F368" w14:textId="12DA9FFF" w:rsidR="000A37BB" w:rsidRDefault="000A37BB" w:rsidP="00660B44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Practitioners (Midwives/Health Visitors</w:t>
      </w:r>
    </w:p>
    <w:p w14:paraId="6838A94A" w14:textId="4F50C983" w:rsidR="000A37BB" w:rsidRDefault="000A37BB" w:rsidP="00660B44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IMHS champion</w:t>
      </w:r>
      <w:r w:rsidR="00970A01" w:rsidRPr="5A05E8F7">
        <w:rPr>
          <w:sz w:val="24"/>
          <w:szCs w:val="24"/>
        </w:rPr>
        <w:t>s</w:t>
      </w:r>
    </w:p>
    <w:p w14:paraId="694F879F" w14:textId="00E97ADE" w:rsidR="00970A01" w:rsidRDefault="00970A01" w:rsidP="00660B44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Academics or other experts</w:t>
      </w:r>
    </w:p>
    <w:p w14:paraId="181B3FF0" w14:textId="6AA13833" w:rsidR="00970A01" w:rsidRDefault="00970A01" w:rsidP="00660B44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Others?</w:t>
      </w:r>
    </w:p>
    <w:p w14:paraId="309E93CB" w14:textId="4DF6B13A" w:rsidR="407803BD" w:rsidRDefault="407803BD" w:rsidP="5A05E8F7">
      <w:pPr>
        <w:pStyle w:val="ListParagraph"/>
        <w:numPr>
          <w:ilvl w:val="2"/>
          <w:numId w:val="1"/>
        </w:numPr>
        <w:spacing w:line="360" w:lineRule="auto"/>
        <w:rPr>
          <w:rFonts w:eastAsiaTheme="minorEastAsia"/>
          <w:sz w:val="24"/>
          <w:szCs w:val="24"/>
        </w:rPr>
      </w:pPr>
      <w:r w:rsidRPr="5A05E8F7">
        <w:rPr>
          <w:sz w:val="24"/>
          <w:szCs w:val="24"/>
        </w:rPr>
        <w:t xml:space="preserve">How does the service report its impact to you?  </w:t>
      </w:r>
    </w:p>
    <w:p w14:paraId="62498AC5" w14:textId="77777777" w:rsidR="407803BD" w:rsidRDefault="407803BD" w:rsidP="5A05E8F7">
      <w:pPr>
        <w:pStyle w:val="ListParagraph"/>
        <w:numPr>
          <w:ilvl w:val="3"/>
          <w:numId w:val="1"/>
        </w:numPr>
        <w:spacing w:line="360" w:lineRule="auto"/>
        <w:rPr>
          <w:rFonts w:eastAsiaTheme="minorEastAsia"/>
          <w:sz w:val="24"/>
          <w:szCs w:val="24"/>
        </w:rPr>
      </w:pPr>
      <w:r w:rsidRPr="5A05E8F7">
        <w:rPr>
          <w:sz w:val="24"/>
          <w:szCs w:val="24"/>
        </w:rPr>
        <w:t xml:space="preserve">Do they use any particular evaluation tools or methods? </w:t>
      </w:r>
    </w:p>
    <w:p w14:paraId="17B175E2" w14:textId="62F06517" w:rsidR="407803BD" w:rsidRDefault="407803BD" w:rsidP="5A05E8F7">
      <w:pPr>
        <w:pStyle w:val="ListParagraph"/>
        <w:numPr>
          <w:ilvl w:val="3"/>
          <w:numId w:val="1"/>
        </w:numPr>
        <w:spacing w:line="360" w:lineRule="auto"/>
        <w:rPr>
          <w:rFonts w:eastAsiaTheme="minorEastAsia"/>
          <w:sz w:val="24"/>
          <w:szCs w:val="24"/>
        </w:rPr>
      </w:pPr>
      <w:r w:rsidRPr="5A05E8F7">
        <w:rPr>
          <w:sz w:val="24"/>
          <w:szCs w:val="24"/>
        </w:rPr>
        <w:t>What type of information or data from them do you find most compelling or informative?</w:t>
      </w:r>
    </w:p>
    <w:p w14:paraId="40734659" w14:textId="33DD8BED" w:rsidR="00C705E7" w:rsidRDefault="00C705E7" w:rsidP="002A33F7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Can you tell me where the funding for such services </w:t>
      </w:r>
      <w:r w:rsidR="008758DE" w:rsidRPr="5A05E8F7">
        <w:rPr>
          <w:sz w:val="24"/>
          <w:szCs w:val="24"/>
        </w:rPr>
        <w:t>comes from?</w:t>
      </w:r>
    </w:p>
    <w:p w14:paraId="5DE89607" w14:textId="597FC0C3" w:rsidR="09174644" w:rsidRDefault="09174644" w:rsidP="5A05E8F7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Is this short/long term?</w:t>
      </w:r>
    </w:p>
    <w:p w14:paraId="126D0F63" w14:textId="783F9A71" w:rsidR="09174644" w:rsidRDefault="09174644" w:rsidP="5A05E8F7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Temporary/permanent? </w:t>
      </w:r>
    </w:p>
    <w:p w14:paraId="24814502" w14:textId="243C163A" w:rsidR="004A7A2C" w:rsidRDefault="004A7A2C" w:rsidP="002A33F7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Do you feel the </w:t>
      </w:r>
      <w:r w:rsidR="003454C0" w:rsidRPr="5A05E8F7">
        <w:rPr>
          <w:sz w:val="24"/>
          <w:szCs w:val="24"/>
        </w:rPr>
        <w:t>IMHS</w:t>
      </w:r>
      <w:r w:rsidRPr="5A05E8F7">
        <w:rPr>
          <w:sz w:val="24"/>
          <w:szCs w:val="24"/>
        </w:rPr>
        <w:t xml:space="preserve"> </w:t>
      </w:r>
      <w:r w:rsidR="00380A6A" w:rsidRPr="5A05E8F7">
        <w:rPr>
          <w:sz w:val="24"/>
          <w:szCs w:val="24"/>
        </w:rPr>
        <w:t>ha</w:t>
      </w:r>
      <w:r w:rsidR="003454C0" w:rsidRPr="5A05E8F7">
        <w:rPr>
          <w:sz w:val="24"/>
          <w:szCs w:val="24"/>
        </w:rPr>
        <w:t>s</w:t>
      </w:r>
      <w:r w:rsidR="00380A6A" w:rsidRPr="5A05E8F7">
        <w:rPr>
          <w:sz w:val="24"/>
          <w:szCs w:val="24"/>
        </w:rPr>
        <w:t xml:space="preserve"> adequate reach?</w:t>
      </w:r>
    </w:p>
    <w:p w14:paraId="56AFE7DC" w14:textId="551EDCCF" w:rsidR="0027056C" w:rsidRDefault="0027056C" w:rsidP="002A33F7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How relevant is the issue of family inequalities to the commissioning of</w:t>
      </w:r>
      <w:r w:rsidR="00E00988" w:rsidRPr="5A05E8F7">
        <w:rPr>
          <w:sz w:val="24"/>
          <w:szCs w:val="24"/>
        </w:rPr>
        <w:t xml:space="preserve"> the local IMHS?</w:t>
      </w:r>
    </w:p>
    <w:p w14:paraId="40DE57DD" w14:textId="280601E2" w:rsidR="00E00988" w:rsidRDefault="00E00988" w:rsidP="5A05E8F7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Is there anything in the commissioning</w:t>
      </w:r>
      <w:r w:rsidR="00205A3C" w:rsidRPr="5A05E8F7">
        <w:rPr>
          <w:sz w:val="24"/>
          <w:szCs w:val="24"/>
        </w:rPr>
        <w:t xml:space="preserve"> service specification and </w:t>
      </w:r>
      <w:r w:rsidRPr="5A05E8F7">
        <w:rPr>
          <w:sz w:val="24"/>
          <w:szCs w:val="24"/>
        </w:rPr>
        <w:t>contract</w:t>
      </w:r>
      <w:r w:rsidR="00205A3C" w:rsidRPr="5A05E8F7">
        <w:rPr>
          <w:sz w:val="24"/>
          <w:szCs w:val="24"/>
        </w:rPr>
        <w:t xml:space="preserve"> </w:t>
      </w:r>
      <w:r w:rsidRPr="5A05E8F7">
        <w:rPr>
          <w:sz w:val="24"/>
          <w:szCs w:val="24"/>
        </w:rPr>
        <w:t>specifically about inequalities?</w:t>
      </w:r>
    </w:p>
    <w:p w14:paraId="0ADA1CC7" w14:textId="0983141F" w:rsidR="005C2D59" w:rsidRDefault="005C2D59" w:rsidP="5A05E8F7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How does the IMH team address inequalities?</w:t>
      </w:r>
    </w:p>
    <w:p w14:paraId="04A794A6" w14:textId="47598C50" w:rsidR="00EE7646" w:rsidRDefault="00EE7646" w:rsidP="5A05E8F7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How does the IMH team measure its impact on inequalities</w:t>
      </w:r>
      <w:r w:rsidR="00F704A0" w:rsidRPr="5A05E8F7">
        <w:rPr>
          <w:sz w:val="24"/>
          <w:szCs w:val="24"/>
        </w:rPr>
        <w:t>?</w:t>
      </w:r>
      <w:r w:rsidRPr="5A05E8F7">
        <w:rPr>
          <w:sz w:val="24"/>
          <w:szCs w:val="24"/>
        </w:rPr>
        <w:t xml:space="preserve"> </w:t>
      </w:r>
    </w:p>
    <w:p w14:paraId="270E0035" w14:textId="77777777" w:rsidR="00174E00" w:rsidRDefault="00174E00" w:rsidP="00675C48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Have you been able to involve any practitioners in the commissioning process and if so who and how?</w:t>
      </w:r>
    </w:p>
    <w:p w14:paraId="366C78EB" w14:textId="02452566" w:rsidR="00E2494C" w:rsidRDefault="7D4E8084" w:rsidP="00675C48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Did you consider </w:t>
      </w:r>
      <w:r w:rsidR="3405A8D3" w:rsidRPr="5A05E8F7">
        <w:rPr>
          <w:sz w:val="24"/>
          <w:szCs w:val="24"/>
        </w:rPr>
        <w:t>data</w:t>
      </w:r>
      <w:r w:rsidRPr="5A05E8F7">
        <w:rPr>
          <w:sz w:val="24"/>
          <w:szCs w:val="24"/>
        </w:rPr>
        <w:t xml:space="preserve"> when making your decision to commission IMHS? </w:t>
      </w:r>
    </w:p>
    <w:p w14:paraId="7654A877" w14:textId="41F2D53C" w:rsidR="00E2494C" w:rsidRDefault="7D4E8084" w:rsidP="00B1735F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What </w:t>
      </w:r>
      <w:r w:rsidR="105E4F94" w:rsidRPr="5A05E8F7">
        <w:rPr>
          <w:sz w:val="24"/>
          <w:szCs w:val="24"/>
        </w:rPr>
        <w:t>data</w:t>
      </w:r>
      <w:r w:rsidRPr="5A05E8F7">
        <w:rPr>
          <w:sz w:val="24"/>
          <w:szCs w:val="24"/>
        </w:rPr>
        <w:t xml:space="preserve"> did you use? </w:t>
      </w:r>
    </w:p>
    <w:p w14:paraId="04B7A73A" w14:textId="6BCB2DDA" w:rsidR="7D4E8084" w:rsidRDefault="7D4E8084" w:rsidP="00B1735F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</w:t>
      </w:r>
      <w:r w:rsidR="001A289B" w:rsidRPr="5A05E8F7">
        <w:rPr>
          <w:sz w:val="24"/>
          <w:szCs w:val="24"/>
        </w:rPr>
        <w:t>h</w:t>
      </w:r>
      <w:r w:rsidRPr="5A05E8F7">
        <w:rPr>
          <w:sz w:val="24"/>
          <w:szCs w:val="24"/>
        </w:rPr>
        <w:t xml:space="preserve">at was helpful about the </w:t>
      </w:r>
      <w:r w:rsidR="3574075D" w:rsidRPr="5A05E8F7">
        <w:rPr>
          <w:sz w:val="24"/>
          <w:szCs w:val="24"/>
        </w:rPr>
        <w:t>data</w:t>
      </w:r>
      <w:r w:rsidRPr="5A05E8F7">
        <w:rPr>
          <w:sz w:val="24"/>
          <w:szCs w:val="24"/>
        </w:rPr>
        <w:t xml:space="preserve">? </w:t>
      </w:r>
    </w:p>
    <w:p w14:paraId="26DBBB8B" w14:textId="507A7606" w:rsidR="7D4E8084" w:rsidRDefault="7D4E8084" w:rsidP="00675C48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Did you consider evidence relating to cost-effect</w:t>
      </w:r>
      <w:r w:rsidR="62148EB5" w:rsidRPr="5A05E8F7">
        <w:rPr>
          <w:sz w:val="24"/>
          <w:szCs w:val="24"/>
        </w:rPr>
        <w:t xml:space="preserve">iveness? </w:t>
      </w:r>
    </w:p>
    <w:p w14:paraId="5F2ABECE" w14:textId="3B160352" w:rsidR="00174E00" w:rsidRPr="006E40B1" w:rsidRDefault="00174E00" w:rsidP="001A289B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To what extent do storytelling and the voices of practitioners</w:t>
      </w:r>
      <w:r w:rsidR="000E7298" w:rsidRPr="5A05E8F7">
        <w:rPr>
          <w:sz w:val="24"/>
          <w:szCs w:val="24"/>
        </w:rPr>
        <w:t xml:space="preserve"> </w:t>
      </w:r>
      <w:r w:rsidRPr="5A05E8F7">
        <w:rPr>
          <w:sz w:val="24"/>
          <w:szCs w:val="24"/>
        </w:rPr>
        <w:t>influence your commissioning decisions?</w:t>
      </w:r>
    </w:p>
    <w:p w14:paraId="18D09563" w14:textId="128AF35E" w:rsidR="00174E00" w:rsidRPr="0087355E" w:rsidRDefault="00174E00" w:rsidP="001A289B">
      <w:pPr>
        <w:pStyle w:val="ListParagraph"/>
        <w:numPr>
          <w:ilvl w:val="2"/>
          <w:numId w:val="1"/>
        </w:numPr>
        <w:spacing w:after="0"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To what extent do storytelling and the voices of families</w:t>
      </w:r>
      <w:r w:rsidR="001C3766" w:rsidRPr="5A05E8F7">
        <w:rPr>
          <w:sz w:val="24"/>
          <w:szCs w:val="24"/>
        </w:rPr>
        <w:t xml:space="preserve"> </w:t>
      </w:r>
      <w:r w:rsidRPr="5A05E8F7">
        <w:rPr>
          <w:sz w:val="24"/>
          <w:szCs w:val="24"/>
        </w:rPr>
        <w:t>influence your commissioning decisions?</w:t>
      </w:r>
    </w:p>
    <w:p w14:paraId="6C79D440" w14:textId="1861C557" w:rsidR="00174E00" w:rsidRDefault="00783C95" w:rsidP="00675C48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</w:t>
      </w:r>
      <w:r w:rsidR="000948FA" w:rsidRPr="5A05E8F7">
        <w:rPr>
          <w:sz w:val="24"/>
          <w:szCs w:val="24"/>
        </w:rPr>
        <w:t>hat do you think are the 3 most important pieces or types of information that affect the commissioning of IMH services?</w:t>
      </w:r>
    </w:p>
    <w:p w14:paraId="20FA1EFE" w14:textId="77777777" w:rsidR="006375BA" w:rsidRDefault="006375BA" w:rsidP="00AA6500">
      <w:pPr>
        <w:pStyle w:val="ListParagraph"/>
        <w:spacing w:line="360" w:lineRule="auto"/>
        <w:ind w:left="2520"/>
        <w:rPr>
          <w:sz w:val="24"/>
          <w:szCs w:val="24"/>
        </w:rPr>
      </w:pPr>
    </w:p>
    <w:p w14:paraId="0EFF7749" w14:textId="687882CC" w:rsidR="00C84F10" w:rsidRDefault="00826989" w:rsidP="5A05E8F7">
      <w:pPr>
        <w:pStyle w:val="ListParagraph"/>
        <w:numPr>
          <w:ilvl w:val="1"/>
          <w:numId w:val="1"/>
        </w:numPr>
        <w:spacing w:line="360" w:lineRule="auto"/>
        <w:ind w:left="1080"/>
        <w:rPr>
          <w:i/>
          <w:iCs/>
          <w:color w:val="C45911" w:themeColor="accent2" w:themeShade="BF"/>
          <w:sz w:val="24"/>
          <w:szCs w:val="24"/>
        </w:rPr>
      </w:pPr>
      <w:r w:rsidRPr="5A05E8F7">
        <w:rPr>
          <w:i/>
          <w:iCs/>
          <w:color w:val="C45911" w:themeColor="accent2" w:themeShade="BF"/>
          <w:sz w:val="24"/>
          <w:szCs w:val="24"/>
        </w:rPr>
        <w:t xml:space="preserve">Recap what’s been discussed and </w:t>
      </w:r>
      <w:r w:rsidR="006375BA" w:rsidRPr="5A05E8F7">
        <w:rPr>
          <w:i/>
          <w:iCs/>
          <w:color w:val="C45911" w:themeColor="accent2" w:themeShade="BF"/>
          <w:sz w:val="24"/>
          <w:szCs w:val="24"/>
        </w:rPr>
        <w:t>ask interviewee to expand on answers if/as appropriate</w:t>
      </w:r>
    </w:p>
    <w:p w14:paraId="723EC232" w14:textId="77777777" w:rsidR="00E338D8" w:rsidRPr="001A289B" w:rsidRDefault="00E338D8" w:rsidP="00E338D8">
      <w:pPr>
        <w:pStyle w:val="ListParagraph"/>
        <w:spacing w:line="360" w:lineRule="auto"/>
        <w:rPr>
          <w:i/>
          <w:iCs/>
          <w:color w:val="C45911" w:themeColor="accent2" w:themeShade="BF"/>
          <w:sz w:val="24"/>
          <w:szCs w:val="24"/>
        </w:rPr>
      </w:pPr>
    </w:p>
    <w:p w14:paraId="38C3E183" w14:textId="77777777" w:rsidR="00EB175B" w:rsidRDefault="00EB175B" w:rsidP="001A289B">
      <w:pPr>
        <w:pStyle w:val="ListParagraph"/>
        <w:spacing w:line="360" w:lineRule="auto"/>
        <w:ind w:left="2520"/>
        <w:rPr>
          <w:sz w:val="24"/>
          <w:szCs w:val="24"/>
        </w:rPr>
      </w:pPr>
    </w:p>
    <w:p w14:paraId="4B2612B4" w14:textId="22DBA449" w:rsidR="004065B6" w:rsidRPr="00EB175B" w:rsidRDefault="00EB175B" w:rsidP="001A289B">
      <w:pPr>
        <w:pStyle w:val="ListParagraph"/>
        <w:numPr>
          <w:ilvl w:val="0"/>
          <w:numId w:val="1"/>
        </w:numPr>
        <w:spacing w:line="360" w:lineRule="auto"/>
        <w:rPr>
          <w:b/>
          <w:bCs/>
          <w:sz w:val="24"/>
          <w:szCs w:val="24"/>
        </w:rPr>
      </w:pPr>
      <w:r w:rsidRPr="5A05E8F7">
        <w:rPr>
          <w:b/>
          <w:bCs/>
          <w:i/>
          <w:iCs/>
          <w:sz w:val="24"/>
          <w:szCs w:val="24"/>
        </w:rPr>
        <w:t xml:space="preserve">If </w:t>
      </w:r>
      <w:r w:rsidR="001A289B" w:rsidRPr="5A05E8F7">
        <w:rPr>
          <w:b/>
          <w:bCs/>
          <w:i/>
          <w:iCs/>
          <w:sz w:val="24"/>
          <w:szCs w:val="24"/>
        </w:rPr>
        <w:t xml:space="preserve">interviewee answers </w:t>
      </w:r>
      <w:r w:rsidR="00783C95" w:rsidRPr="5A05E8F7">
        <w:rPr>
          <w:b/>
          <w:bCs/>
          <w:i/>
          <w:iCs/>
          <w:sz w:val="24"/>
          <w:szCs w:val="24"/>
        </w:rPr>
        <w:t>‘</w:t>
      </w:r>
      <w:r w:rsidRPr="5A05E8F7">
        <w:rPr>
          <w:b/>
          <w:bCs/>
          <w:i/>
          <w:iCs/>
          <w:sz w:val="24"/>
          <w:szCs w:val="24"/>
        </w:rPr>
        <w:t>no</w:t>
      </w:r>
      <w:r w:rsidR="00783C95" w:rsidRPr="5A05E8F7">
        <w:rPr>
          <w:b/>
          <w:bCs/>
          <w:i/>
          <w:iCs/>
          <w:sz w:val="24"/>
          <w:szCs w:val="24"/>
        </w:rPr>
        <w:t>’</w:t>
      </w:r>
      <w:r w:rsidR="001A289B" w:rsidRPr="5A05E8F7">
        <w:rPr>
          <w:b/>
          <w:bCs/>
          <w:i/>
          <w:iCs/>
          <w:sz w:val="24"/>
          <w:szCs w:val="24"/>
        </w:rPr>
        <w:t xml:space="preserve"> to commissioning of IMHS</w:t>
      </w:r>
      <w:r w:rsidRPr="5A05E8F7">
        <w:rPr>
          <w:b/>
          <w:bCs/>
          <w:i/>
          <w:iCs/>
          <w:sz w:val="24"/>
          <w:szCs w:val="24"/>
        </w:rPr>
        <w:t>:</w:t>
      </w:r>
    </w:p>
    <w:p w14:paraId="2269D461" w14:textId="78E47C67" w:rsidR="0064420A" w:rsidRDefault="00F45732" w:rsidP="001A289B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Can you tell me more about why </w:t>
      </w:r>
      <w:r w:rsidR="002C4D68" w:rsidRPr="5A05E8F7">
        <w:rPr>
          <w:sz w:val="24"/>
          <w:szCs w:val="24"/>
        </w:rPr>
        <w:t xml:space="preserve">specialised </w:t>
      </w:r>
      <w:r w:rsidR="008063F3" w:rsidRPr="5A05E8F7">
        <w:rPr>
          <w:sz w:val="24"/>
          <w:szCs w:val="24"/>
        </w:rPr>
        <w:t>I</w:t>
      </w:r>
      <w:r w:rsidR="00F23E87" w:rsidRPr="5A05E8F7">
        <w:rPr>
          <w:sz w:val="24"/>
          <w:szCs w:val="24"/>
        </w:rPr>
        <w:t xml:space="preserve">MHS </w:t>
      </w:r>
      <w:r w:rsidRPr="5A05E8F7">
        <w:rPr>
          <w:sz w:val="24"/>
          <w:szCs w:val="24"/>
        </w:rPr>
        <w:t xml:space="preserve">services </w:t>
      </w:r>
      <w:r w:rsidR="00F23E87" w:rsidRPr="5A05E8F7">
        <w:rPr>
          <w:sz w:val="24"/>
          <w:szCs w:val="24"/>
        </w:rPr>
        <w:t>have</w:t>
      </w:r>
      <w:r w:rsidRPr="5A05E8F7">
        <w:rPr>
          <w:sz w:val="24"/>
          <w:szCs w:val="24"/>
        </w:rPr>
        <w:t xml:space="preserve"> not</w:t>
      </w:r>
      <w:r w:rsidR="000F780C" w:rsidRPr="5A05E8F7">
        <w:rPr>
          <w:sz w:val="24"/>
          <w:szCs w:val="24"/>
        </w:rPr>
        <w:t xml:space="preserve"> been</w:t>
      </w:r>
      <w:r w:rsidRPr="5A05E8F7">
        <w:rPr>
          <w:sz w:val="24"/>
          <w:szCs w:val="24"/>
        </w:rPr>
        <w:t xml:space="preserve"> commissioned </w:t>
      </w:r>
      <w:r w:rsidR="00283F4A" w:rsidRPr="5A05E8F7">
        <w:rPr>
          <w:sz w:val="24"/>
          <w:szCs w:val="24"/>
        </w:rPr>
        <w:t>in your locality</w:t>
      </w:r>
      <w:r w:rsidR="4BD757AB" w:rsidRPr="5A05E8F7">
        <w:rPr>
          <w:sz w:val="24"/>
          <w:szCs w:val="24"/>
        </w:rPr>
        <w:t xml:space="preserve"> yet</w:t>
      </w:r>
      <w:r w:rsidR="00F23E87" w:rsidRPr="5A05E8F7">
        <w:rPr>
          <w:sz w:val="24"/>
          <w:szCs w:val="24"/>
        </w:rPr>
        <w:t>?</w:t>
      </w:r>
    </w:p>
    <w:p w14:paraId="7178C12B" w14:textId="50D6BEE7" w:rsidR="0064420A" w:rsidRDefault="4D3D185C" w:rsidP="5A05E8F7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i/>
          <w:iCs/>
          <w:color w:val="C45911" w:themeColor="accent2" w:themeShade="BF"/>
          <w:sz w:val="24"/>
          <w:szCs w:val="24"/>
        </w:rPr>
        <w:t>Make sure they are aware of the differences between universal and specialist services</w:t>
      </w:r>
      <w:r w:rsidR="39BA31DD" w:rsidRPr="5A05E8F7">
        <w:rPr>
          <w:sz w:val="24"/>
          <w:szCs w:val="24"/>
        </w:rPr>
        <w:t xml:space="preserve"> </w:t>
      </w:r>
    </w:p>
    <w:p w14:paraId="55E6A7B3" w14:textId="35B81134" w:rsidR="00EB175B" w:rsidRDefault="39BA31DD" w:rsidP="001A289B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Have you considered commissioning these services</w:t>
      </w:r>
      <w:r w:rsidR="00F23E87" w:rsidRPr="5A05E8F7">
        <w:rPr>
          <w:sz w:val="24"/>
          <w:szCs w:val="24"/>
        </w:rPr>
        <w:t>?</w:t>
      </w:r>
    </w:p>
    <w:p w14:paraId="164E90AB" w14:textId="1C45B1BE" w:rsidR="00301682" w:rsidRPr="0064420A" w:rsidRDefault="00301682" w:rsidP="0064420A">
      <w:pPr>
        <w:pStyle w:val="ListParagraph"/>
        <w:numPr>
          <w:ilvl w:val="1"/>
          <w:numId w:val="1"/>
        </w:numPr>
        <w:spacing w:line="360" w:lineRule="auto"/>
        <w:rPr>
          <w:color w:val="C45911" w:themeColor="accent2" w:themeShade="BF"/>
          <w:sz w:val="24"/>
          <w:szCs w:val="24"/>
        </w:rPr>
      </w:pPr>
      <w:r w:rsidRPr="5A05E8F7">
        <w:rPr>
          <w:i/>
          <w:iCs/>
          <w:color w:val="C45911" w:themeColor="accent2" w:themeShade="BF"/>
          <w:sz w:val="24"/>
          <w:szCs w:val="24"/>
        </w:rPr>
        <w:t xml:space="preserve">If interviewee </w:t>
      </w:r>
      <w:r w:rsidR="00377D8F" w:rsidRPr="5A05E8F7">
        <w:rPr>
          <w:i/>
          <w:iCs/>
          <w:color w:val="C45911" w:themeColor="accent2" w:themeShade="BF"/>
          <w:sz w:val="24"/>
          <w:szCs w:val="24"/>
        </w:rPr>
        <w:t>specifies that they have a perinatal MH team that offers parent-infant support</w:t>
      </w:r>
      <w:r w:rsidR="00C11A61" w:rsidRPr="5A05E8F7">
        <w:rPr>
          <w:i/>
          <w:iCs/>
          <w:color w:val="C45911" w:themeColor="accent2" w:themeShade="BF"/>
          <w:sz w:val="24"/>
          <w:szCs w:val="24"/>
        </w:rPr>
        <w:t>,</w:t>
      </w:r>
      <w:r w:rsidR="00377D8F" w:rsidRPr="5A05E8F7">
        <w:rPr>
          <w:i/>
          <w:iCs/>
          <w:color w:val="C45911" w:themeColor="accent2" w:themeShade="BF"/>
          <w:sz w:val="24"/>
          <w:szCs w:val="24"/>
        </w:rPr>
        <w:t xml:space="preserve"> </w:t>
      </w:r>
      <w:r w:rsidR="00C11A61" w:rsidRPr="5A05E8F7">
        <w:rPr>
          <w:i/>
          <w:iCs/>
          <w:color w:val="C45911" w:themeColor="accent2" w:themeShade="BF"/>
          <w:sz w:val="24"/>
          <w:szCs w:val="24"/>
        </w:rPr>
        <w:t>then ask:</w:t>
      </w:r>
    </w:p>
    <w:p w14:paraId="698A9BE9" w14:textId="77777777" w:rsidR="00B306C3" w:rsidRDefault="00C11A61" w:rsidP="0064420A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Are there any babies facing IMH difficulties that the perinatal service can’t see?</w:t>
      </w:r>
      <w:r w:rsidR="09CABD68" w:rsidRPr="5A05E8F7">
        <w:rPr>
          <w:sz w:val="24"/>
          <w:szCs w:val="24"/>
        </w:rPr>
        <w:t xml:space="preserve"> </w:t>
      </w:r>
    </w:p>
    <w:p w14:paraId="45FD2A1F" w14:textId="135CC8A8" w:rsidR="00C11A61" w:rsidRDefault="09CABD68" w:rsidP="0064420A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Are there any babies whose parents wouldn’t qualify for perinatal services but who face IMH difficulties?</w:t>
      </w:r>
    </w:p>
    <w:p w14:paraId="6C552413" w14:textId="77777777" w:rsidR="001A3FEF" w:rsidRDefault="001A3FEF" w:rsidP="00B306C3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How relevant is the issue of family inequalities to the commissioning of the local IMHS?</w:t>
      </w:r>
    </w:p>
    <w:p w14:paraId="1955E397" w14:textId="4448009D" w:rsidR="001A3FEF" w:rsidRDefault="001A3FEF" w:rsidP="00E03CBD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Is there anything in the commissioning</w:t>
      </w:r>
      <w:r w:rsidR="00205A3C" w:rsidRPr="5A05E8F7">
        <w:rPr>
          <w:sz w:val="24"/>
          <w:szCs w:val="24"/>
        </w:rPr>
        <w:t xml:space="preserve"> service specification and</w:t>
      </w:r>
      <w:r w:rsidRPr="5A05E8F7">
        <w:rPr>
          <w:sz w:val="24"/>
          <w:szCs w:val="24"/>
        </w:rPr>
        <w:t xml:space="preserve"> contract specifically about inequalities?</w:t>
      </w:r>
    </w:p>
    <w:p w14:paraId="03A0A623" w14:textId="643227CC" w:rsidR="00944C37" w:rsidRDefault="001A3FEF" w:rsidP="00E03CBD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How does the IMH team address inequalities?</w:t>
      </w:r>
    </w:p>
    <w:p w14:paraId="732DBA89" w14:textId="66CC5158" w:rsidR="00EE7646" w:rsidRPr="00F704A0" w:rsidRDefault="00EE7646" w:rsidP="00F704A0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How does the IMH team measure its impact on inequalities</w:t>
      </w:r>
      <w:r w:rsidR="00F704A0" w:rsidRPr="5A05E8F7">
        <w:rPr>
          <w:sz w:val="24"/>
          <w:szCs w:val="24"/>
        </w:rPr>
        <w:t>?</w:t>
      </w:r>
    </w:p>
    <w:p w14:paraId="4C26BC5B" w14:textId="77777777" w:rsidR="00E03CBD" w:rsidRDefault="00D35AC0" w:rsidP="00B306C3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hat if anything, do you think is preventing the commissioning of IMHS?</w:t>
      </w:r>
    </w:p>
    <w:p w14:paraId="09D36C93" w14:textId="77777777" w:rsidR="00E03CBD" w:rsidRDefault="57B189A7" w:rsidP="00B306C3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hat do you see as the barriers to decision making?</w:t>
      </w:r>
      <w:r w:rsidR="301933BA" w:rsidRPr="5A05E8F7">
        <w:rPr>
          <w:sz w:val="24"/>
          <w:szCs w:val="24"/>
        </w:rPr>
        <w:t xml:space="preserve"> </w:t>
      </w:r>
    </w:p>
    <w:p w14:paraId="2D252428" w14:textId="0D15F367" w:rsidR="00D35AC0" w:rsidRDefault="301933BA" w:rsidP="00B306C3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hat kind of things do you think about when considering commissioning such services?</w:t>
      </w:r>
    </w:p>
    <w:p w14:paraId="1E2771FD" w14:textId="1CA6D97B" w:rsidR="004F2001" w:rsidRDefault="004F2001" w:rsidP="00B306C3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How are the needs in your locality assessed?</w:t>
      </w:r>
    </w:p>
    <w:p w14:paraId="47F20D57" w14:textId="03A66416" w:rsidR="00A67F83" w:rsidRDefault="00A67F83" w:rsidP="00B306C3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here would funding for such services come from?</w:t>
      </w:r>
    </w:p>
    <w:p w14:paraId="00D61F65" w14:textId="3ECA682A" w:rsidR="00E03CBD" w:rsidRDefault="00253A03" w:rsidP="00B306C3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Have you seen any evidence </w:t>
      </w:r>
      <w:r w:rsidR="0065656B">
        <w:rPr>
          <w:sz w:val="24"/>
          <w:szCs w:val="24"/>
        </w:rPr>
        <w:t xml:space="preserve">or data </w:t>
      </w:r>
      <w:r w:rsidRPr="5A05E8F7">
        <w:rPr>
          <w:sz w:val="24"/>
          <w:szCs w:val="24"/>
        </w:rPr>
        <w:t>about IMH or baby brain development?</w:t>
      </w:r>
      <w:r w:rsidR="4501F89D" w:rsidRPr="5A05E8F7">
        <w:rPr>
          <w:sz w:val="24"/>
          <w:szCs w:val="24"/>
        </w:rPr>
        <w:t xml:space="preserve"> </w:t>
      </w:r>
    </w:p>
    <w:p w14:paraId="75D84290" w14:textId="77777777" w:rsidR="00E03CBD" w:rsidRDefault="4501F89D" w:rsidP="00E03CBD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What did you think about this evidence? </w:t>
      </w:r>
    </w:p>
    <w:p w14:paraId="4F2FAEEB" w14:textId="317F25C2" w:rsidR="00253A03" w:rsidRDefault="4B4CCAC2" w:rsidP="00E03CBD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Are there any ways in which this evidence could be improved? </w:t>
      </w:r>
    </w:p>
    <w:p w14:paraId="59855E4D" w14:textId="57577F99" w:rsidR="00F65BC1" w:rsidRDefault="00F65BC1" w:rsidP="00B306C3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How often is scientific research about babies generally used in commissioning do you think?</w:t>
      </w:r>
    </w:p>
    <w:p w14:paraId="78FF4168" w14:textId="7A9D3F69" w:rsidR="00AF0578" w:rsidRDefault="00AF0578" w:rsidP="00E03CBD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How relevant is scientific research about baby’s brains or IMH to your personal commissioning decisions?</w:t>
      </w:r>
    </w:p>
    <w:p w14:paraId="300A0C6D" w14:textId="5B8024DD" w:rsidR="00C71275" w:rsidRPr="006616D6" w:rsidRDefault="3C70677A" w:rsidP="00B306C3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hat role does cost-effectiven</w:t>
      </w:r>
      <w:r w:rsidR="0068116B" w:rsidRPr="5A05E8F7">
        <w:rPr>
          <w:sz w:val="24"/>
          <w:szCs w:val="24"/>
        </w:rPr>
        <w:t>e</w:t>
      </w:r>
      <w:r w:rsidRPr="5A05E8F7">
        <w:rPr>
          <w:sz w:val="24"/>
          <w:szCs w:val="24"/>
        </w:rPr>
        <w:t>ss play in decision making around commissioning IMHS?</w:t>
      </w:r>
    </w:p>
    <w:p w14:paraId="2E88B9B3" w14:textId="214197C2" w:rsidR="002C4D68" w:rsidRDefault="00C70566" w:rsidP="00B306C3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ho do you think should be involved in the commissioning of IMHS?</w:t>
      </w:r>
    </w:p>
    <w:p w14:paraId="57955EE3" w14:textId="77777777" w:rsidR="00B55756" w:rsidRDefault="00B55756" w:rsidP="00B306C3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Families</w:t>
      </w:r>
    </w:p>
    <w:p w14:paraId="4E9BBC23" w14:textId="058F9E65" w:rsidR="00B55756" w:rsidRDefault="00B55756" w:rsidP="00B306C3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Practitioners</w:t>
      </w:r>
      <w:r w:rsidR="001D67CB" w:rsidRPr="5A05E8F7">
        <w:rPr>
          <w:sz w:val="24"/>
          <w:szCs w:val="24"/>
        </w:rPr>
        <w:t xml:space="preserve"> such as:</w:t>
      </w:r>
    </w:p>
    <w:p w14:paraId="6C67B302" w14:textId="4391E219" w:rsidR="0069546D" w:rsidRDefault="0069546D" w:rsidP="00B306C3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Midwives</w:t>
      </w:r>
    </w:p>
    <w:p w14:paraId="297E512E" w14:textId="416492A7" w:rsidR="001D67CB" w:rsidRDefault="001D67CB" w:rsidP="00B306C3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Health visitors</w:t>
      </w:r>
    </w:p>
    <w:p w14:paraId="2D7F9B32" w14:textId="45D15024" w:rsidR="0069546D" w:rsidRDefault="7764EBE4" w:rsidP="00B306C3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IMH </w:t>
      </w:r>
      <w:r w:rsidR="0069546D" w:rsidRPr="5A05E8F7">
        <w:rPr>
          <w:sz w:val="24"/>
          <w:szCs w:val="24"/>
        </w:rPr>
        <w:t>Champions</w:t>
      </w:r>
    </w:p>
    <w:p w14:paraId="30C067A4" w14:textId="77777777" w:rsidR="00B55756" w:rsidRDefault="00B55756" w:rsidP="00B306C3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Academics or other experts</w:t>
      </w:r>
    </w:p>
    <w:p w14:paraId="5A2C3B2B" w14:textId="6298BBF1" w:rsidR="0069546D" w:rsidRDefault="0069546D" w:rsidP="00B306C3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Other</w:t>
      </w:r>
      <w:r w:rsidR="113FA7F9" w:rsidRPr="5A05E8F7">
        <w:rPr>
          <w:sz w:val="24"/>
          <w:szCs w:val="24"/>
        </w:rPr>
        <w:t>s</w:t>
      </w:r>
      <w:r w:rsidRPr="5A05E8F7">
        <w:rPr>
          <w:sz w:val="24"/>
          <w:szCs w:val="24"/>
        </w:rPr>
        <w:t>?</w:t>
      </w:r>
    </w:p>
    <w:p w14:paraId="7C8016A3" w14:textId="2745BBAF" w:rsidR="00C70566" w:rsidRDefault="00113CD7" w:rsidP="00E03CBD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How can the commissioning of IMHS be facilitated?</w:t>
      </w:r>
    </w:p>
    <w:p w14:paraId="393DEBA3" w14:textId="1AD782B8" w:rsidR="00BA0B4C" w:rsidRDefault="00BA0B4C" w:rsidP="00E03CBD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hat support is required?</w:t>
      </w:r>
    </w:p>
    <w:p w14:paraId="2D30E664" w14:textId="0153A701" w:rsidR="2694A7CB" w:rsidRDefault="2694A7CB" w:rsidP="00E03CBD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hat data would be helpful?</w:t>
      </w:r>
    </w:p>
    <w:p w14:paraId="2B0285D1" w14:textId="0810DCD6" w:rsidR="2694A7CB" w:rsidRDefault="2694A7CB" w:rsidP="00E03CBD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hat information about cost-effectiveness would be useful?</w:t>
      </w:r>
    </w:p>
    <w:p w14:paraId="58BE89E9" w14:textId="705A6F60" w:rsidR="00EA5B70" w:rsidRDefault="00EA5B70" w:rsidP="00E03CBD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How do you feel about visiting/liaising with other CCGs</w:t>
      </w:r>
      <w:r w:rsidR="00500316" w:rsidRPr="5A05E8F7">
        <w:rPr>
          <w:sz w:val="24"/>
          <w:szCs w:val="24"/>
        </w:rPr>
        <w:t xml:space="preserve"> and/or LAs?</w:t>
      </w:r>
    </w:p>
    <w:p w14:paraId="586FB1E1" w14:textId="7FB115B8" w:rsidR="00226E26" w:rsidRDefault="00226E26" w:rsidP="00226E26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To find out how other areas work</w:t>
      </w:r>
    </w:p>
    <w:p w14:paraId="479B2F7A" w14:textId="74BA8DF2" w:rsidR="00D1185E" w:rsidRDefault="00D1185E" w:rsidP="00226E26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To collect best practice evidence </w:t>
      </w:r>
    </w:p>
    <w:p w14:paraId="33E46571" w14:textId="046A4B62" w:rsidR="00D1185E" w:rsidRDefault="00D1185E" w:rsidP="00226E26">
      <w:pPr>
        <w:pStyle w:val="ListParagraph"/>
        <w:numPr>
          <w:ilvl w:val="3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To find out how they are funded</w:t>
      </w:r>
    </w:p>
    <w:p w14:paraId="4D7D7CEC" w14:textId="77777777" w:rsidR="00C51F77" w:rsidRPr="006E40B1" w:rsidRDefault="00C51F77" w:rsidP="00FF6903">
      <w:pPr>
        <w:pStyle w:val="ListParagraph"/>
        <w:numPr>
          <w:ilvl w:val="2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To what extent do storytelling and the voices of practitioners influence your commissioning decisions?</w:t>
      </w:r>
    </w:p>
    <w:p w14:paraId="529A292B" w14:textId="11AF8058" w:rsidR="00D21D43" w:rsidRDefault="00C51F77" w:rsidP="00D5699E">
      <w:pPr>
        <w:pStyle w:val="ListParagraph"/>
        <w:numPr>
          <w:ilvl w:val="2"/>
          <w:numId w:val="1"/>
        </w:numPr>
        <w:spacing w:after="0"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To what extent do storytelling and the voices of families influence your commissioning decisions?</w:t>
      </w:r>
    </w:p>
    <w:p w14:paraId="14DB7415" w14:textId="515F94D2" w:rsidR="00D5699E" w:rsidRPr="00D5699E" w:rsidRDefault="00D616E2" w:rsidP="00D5699E">
      <w:pPr>
        <w:pStyle w:val="ListParagraph"/>
        <w:numPr>
          <w:ilvl w:val="2"/>
          <w:numId w:val="1"/>
        </w:numPr>
        <w:spacing w:after="0"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Do you think this type of </w:t>
      </w:r>
      <w:r w:rsidR="30720984" w:rsidRPr="5A05E8F7">
        <w:rPr>
          <w:sz w:val="24"/>
          <w:szCs w:val="24"/>
        </w:rPr>
        <w:t>data</w:t>
      </w:r>
      <w:r w:rsidRPr="5A05E8F7">
        <w:rPr>
          <w:sz w:val="24"/>
          <w:szCs w:val="24"/>
        </w:rPr>
        <w:t xml:space="preserve"> would be useful?</w:t>
      </w:r>
    </w:p>
    <w:p w14:paraId="333E9328" w14:textId="3565CBF6" w:rsidR="004E6CA2" w:rsidRDefault="00C4383D" w:rsidP="00E03CBD">
      <w:pPr>
        <w:pStyle w:val="ListParagraph"/>
        <w:numPr>
          <w:ilvl w:val="1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W</w:t>
      </w:r>
      <w:r w:rsidR="004E6CA2" w:rsidRPr="5A05E8F7">
        <w:rPr>
          <w:sz w:val="24"/>
          <w:szCs w:val="24"/>
        </w:rPr>
        <w:t>hat do you think are the 3 most important pieces or types of information that affect the commissioning of IMH services?</w:t>
      </w:r>
    </w:p>
    <w:p w14:paraId="5836393C" w14:textId="77777777" w:rsidR="004E6CA2" w:rsidRDefault="004E6CA2" w:rsidP="00500316">
      <w:pPr>
        <w:pStyle w:val="ListParagraph"/>
        <w:spacing w:line="360" w:lineRule="auto"/>
        <w:ind w:left="3600"/>
        <w:rPr>
          <w:sz w:val="24"/>
          <w:szCs w:val="24"/>
        </w:rPr>
      </w:pPr>
    </w:p>
    <w:p w14:paraId="154F3347" w14:textId="77777777" w:rsidR="00A66823" w:rsidRPr="00FF6903" w:rsidRDefault="00A66823" w:rsidP="5A05E8F7">
      <w:pPr>
        <w:pStyle w:val="ListParagraph"/>
        <w:numPr>
          <w:ilvl w:val="1"/>
          <w:numId w:val="1"/>
        </w:numPr>
        <w:spacing w:line="360" w:lineRule="auto"/>
        <w:rPr>
          <w:i/>
          <w:iCs/>
          <w:color w:val="C45911" w:themeColor="accent2" w:themeShade="BF"/>
          <w:sz w:val="24"/>
          <w:szCs w:val="24"/>
        </w:rPr>
      </w:pPr>
      <w:r w:rsidRPr="5A05E8F7">
        <w:rPr>
          <w:i/>
          <w:iCs/>
          <w:color w:val="C45911" w:themeColor="accent2" w:themeShade="BF"/>
          <w:sz w:val="24"/>
          <w:szCs w:val="24"/>
        </w:rPr>
        <w:t>Recap what’s been discussed and ask interviewee to expand on answers if/as appropriate</w:t>
      </w:r>
    </w:p>
    <w:p w14:paraId="54B094F4" w14:textId="77777777" w:rsidR="00A66823" w:rsidRDefault="00A66823" w:rsidP="00A66823">
      <w:pPr>
        <w:pStyle w:val="ListParagraph"/>
        <w:spacing w:line="360" w:lineRule="auto"/>
        <w:ind w:left="1440"/>
        <w:rPr>
          <w:sz w:val="24"/>
          <w:szCs w:val="24"/>
        </w:rPr>
      </w:pPr>
    </w:p>
    <w:p w14:paraId="452081CA" w14:textId="7113268F" w:rsidR="2B9E758F" w:rsidRPr="00161F6F" w:rsidRDefault="00C4383D" w:rsidP="00161F6F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 xml:space="preserve">Lastly, </w:t>
      </w:r>
      <w:r w:rsidR="00161F6F">
        <w:t>to what extent do you believe adults are influenced by their experiences as a baby?</w:t>
      </w:r>
    </w:p>
    <w:p w14:paraId="06BB2EE5" w14:textId="77777777" w:rsidR="00161F6F" w:rsidRPr="00AC2BB5" w:rsidRDefault="00161F6F" w:rsidP="00161F6F">
      <w:pPr>
        <w:pStyle w:val="ListParagraph"/>
        <w:spacing w:line="360" w:lineRule="auto"/>
        <w:rPr>
          <w:sz w:val="24"/>
          <w:szCs w:val="24"/>
        </w:rPr>
      </w:pPr>
    </w:p>
    <w:p w14:paraId="266E6147" w14:textId="0938E955" w:rsidR="002D7C12" w:rsidRDefault="00A66823" w:rsidP="002D7C12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5A05E8F7">
        <w:rPr>
          <w:sz w:val="24"/>
          <w:szCs w:val="24"/>
        </w:rPr>
        <w:t>Thank you for sharing your experiences with me today. Is there anything else you would like to add?</w:t>
      </w:r>
    </w:p>
    <w:p w14:paraId="675C0F82" w14:textId="77777777" w:rsidR="00DE3696" w:rsidRDefault="00DE3696" w:rsidP="00DE3696">
      <w:pPr>
        <w:pStyle w:val="ListParagraph"/>
        <w:spacing w:line="360" w:lineRule="auto"/>
        <w:rPr>
          <w:sz w:val="24"/>
          <w:szCs w:val="24"/>
        </w:rPr>
      </w:pPr>
    </w:p>
    <w:p w14:paraId="6BBE0BA1" w14:textId="5F7AE891" w:rsidR="00A66823" w:rsidRPr="00D06794" w:rsidRDefault="00DE3696" w:rsidP="00DE3696">
      <w:pPr>
        <w:pStyle w:val="ListParagraph"/>
        <w:spacing w:line="360" w:lineRule="auto"/>
        <w:rPr>
          <w:b/>
          <w:bCs/>
          <w:i/>
          <w:iCs/>
          <w:color w:val="C45911" w:themeColor="accent2" w:themeShade="BF"/>
          <w:sz w:val="24"/>
          <w:szCs w:val="24"/>
        </w:rPr>
      </w:pPr>
      <w:r w:rsidRPr="00D06794">
        <w:rPr>
          <w:b/>
          <w:bCs/>
          <w:i/>
          <w:iCs/>
          <w:color w:val="C45911" w:themeColor="accent2" w:themeShade="BF"/>
          <w:sz w:val="24"/>
          <w:szCs w:val="24"/>
        </w:rPr>
        <w:t xml:space="preserve">Switch off voice recorder </w:t>
      </w:r>
    </w:p>
    <w:p w14:paraId="0F071750" w14:textId="77777777" w:rsidR="001866E0" w:rsidRPr="001866E0" w:rsidRDefault="001866E0" w:rsidP="00464283">
      <w:pPr>
        <w:spacing w:line="360" w:lineRule="auto"/>
        <w:jc w:val="center"/>
        <w:rPr>
          <w:b/>
          <w:bCs/>
        </w:rPr>
      </w:pPr>
    </w:p>
    <w:sectPr w:rsidR="001866E0" w:rsidRPr="001866E0" w:rsidSect="00F553DB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2CCDF" w14:textId="77777777" w:rsidR="001D09D0" w:rsidRDefault="001D09D0" w:rsidP="001866E0">
      <w:pPr>
        <w:spacing w:after="0" w:line="240" w:lineRule="auto"/>
      </w:pPr>
      <w:r>
        <w:separator/>
      </w:r>
    </w:p>
  </w:endnote>
  <w:endnote w:type="continuationSeparator" w:id="0">
    <w:p w14:paraId="1913C174" w14:textId="77777777" w:rsidR="001D09D0" w:rsidRDefault="001D09D0" w:rsidP="001866E0">
      <w:pPr>
        <w:spacing w:after="0" w:line="240" w:lineRule="auto"/>
      </w:pPr>
      <w:r>
        <w:continuationSeparator/>
      </w:r>
    </w:p>
  </w:endnote>
  <w:endnote w:type="continuationNotice" w:id="1">
    <w:p w14:paraId="326BDAD8" w14:textId="77777777" w:rsidR="001D09D0" w:rsidRDefault="001D09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BCF6B" w14:textId="5E367ABB" w:rsidR="001866E0" w:rsidRDefault="001866E0">
    <w:pPr>
      <w:pStyle w:val="Footer"/>
    </w:pPr>
    <w:r>
      <w:t>Commissioner Interviews</w:t>
    </w:r>
    <w:r>
      <w:ptab w:relativeTo="margin" w:alignment="center" w:leader="none"/>
    </w:r>
    <w:r w:rsidR="007F42C9">
      <w:t>FINAL</w:t>
    </w:r>
    <w:r w:rsidR="003C0E58">
      <w:ptab w:relativeTo="margin" w:alignment="right" w:leader="none"/>
    </w:r>
    <w:r w:rsidR="007F42C9">
      <w:t>17</w:t>
    </w:r>
    <w:r w:rsidR="00A915A3">
      <w:t>/06</w:t>
    </w:r>
    <w:r>
      <w:t>/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272061" w14:textId="77777777" w:rsidR="001D09D0" w:rsidRDefault="001D09D0" w:rsidP="001866E0">
      <w:pPr>
        <w:spacing w:after="0" w:line="240" w:lineRule="auto"/>
      </w:pPr>
      <w:r>
        <w:separator/>
      </w:r>
    </w:p>
  </w:footnote>
  <w:footnote w:type="continuationSeparator" w:id="0">
    <w:p w14:paraId="00448A8B" w14:textId="77777777" w:rsidR="001D09D0" w:rsidRDefault="001D09D0" w:rsidP="001866E0">
      <w:pPr>
        <w:spacing w:after="0" w:line="240" w:lineRule="auto"/>
      </w:pPr>
      <w:r>
        <w:continuationSeparator/>
      </w:r>
    </w:p>
  </w:footnote>
  <w:footnote w:type="continuationNotice" w:id="1">
    <w:p w14:paraId="37E59291" w14:textId="77777777" w:rsidR="001D09D0" w:rsidRDefault="001D09D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751520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A19058" w14:textId="6D8CB7A7" w:rsidR="00533806" w:rsidRDefault="0053380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D7056E" w14:textId="77777777" w:rsidR="00533806" w:rsidRDefault="005338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D7DA9"/>
    <w:multiLevelType w:val="hybridMultilevel"/>
    <w:tmpl w:val="3386EE9E"/>
    <w:lvl w:ilvl="0" w:tplc="D2D2572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1AE8D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E532701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AF84B8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66A212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7686958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5BE5C0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320079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E0E5F5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966263"/>
    <w:multiLevelType w:val="hybridMultilevel"/>
    <w:tmpl w:val="CF126B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C02ACD"/>
    <w:multiLevelType w:val="hybridMultilevel"/>
    <w:tmpl w:val="53BEFF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1AE8D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E53270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F84B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6A21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8695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BE5C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2007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0E5F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1796709">
    <w:abstractNumId w:val="1"/>
  </w:num>
  <w:num w:numId="2" w16cid:durableId="934749983">
    <w:abstractNumId w:val="0"/>
  </w:num>
  <w:num w:numId="3" w16cid:durableId="500103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3"/>
  <w:doNotDisplayPageBoundaries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6E0"/>
    <w:rsid w:val="0007149D"/>
    <w:rsid w:val="00084E26"/>
    <w:rsid w:val="000948FA"/>
    <w:rsid w:val="000A0590"/>
    <w:rsid w:val="000A37BB"/>
    <w:rsid w:val="000B38BD"/>
    <w:rsid w:val="000C54EA"/>
    <w:rsid w:val="000E15FD"/>
    <w:rsid w:val="000E1EA4"/>
    <w:rsid w:val="000E5A21"/>
    <w:rsid w:val="000E7298"/>
    <w:rsid w:val="000F602A"/>
    <w:rsid w:val="000F780C"/>
    <w:rsid w:val="00104A28"/>
    <w:rsid w:val="00113CD7"/>
    <w:rsid w:val="00161F6F"/>
    <w:rsid w:val="00170C47"/>
    <w:rsid w:val="00174E00"/>
    <w:rsid w:val="001776E8"/>
    <w:rsid w:val="00180A75"/>
    <w:rsid w:val="001866E0"/>
    <w:rsid w:val="001A289B"/>
    <w:rsid w:val="001A3FEF"/>
    <w:rsid w:val="001C3766"/>
    <w:rsid w:val="001D09D0"/>
    <w:rsid w:val="001D67CB"/>
    <w:rsid w:val="001F2E67"/>
    <w:rsid w:val="00205A3C"/>
    <w:rsid w:val="00212948"/>
    <w:rsid w:val="002141B6"/>
    <w:rsid w:val="0022399E"/>
    <w:rsid w:val="00226E26"/>
    <w:rsid w:val="00236CE2"/>
    <w:rsid w:val="002371A6"/>
    <w:rsid w:val="00253A03"/>
    <w:rsid w:val="0027056C"/>
    <w:rsid w:val="00282474"/>
    <w:rsid w:val="00283F4A"/>
    <w:rsid w:val="002A33F7"/>
    <w:rsid w:val="002A401E"/>
    <w:rsid w:val="002A6D36"/>
    <w:rsid w:val="002B2C41"/>
    <w:rsid w:val="002C159E"/>
    <w:rsid w:val="002C4D68"/>
    <w:rsid w:val="002D7C12"/>
    <w:rsid w:val="002E6AF6"/>
    <w:rsid w:val="002F4B65"/>
    <w:rsid w:val="00301682"/>
    <w:rsid w:val="00302B44"/>
    <w:rsid w:val="00306D77"/>
    <w:rsid w:val="003156D1"/>
    <w:rsid w:val="003444DA"/>
    <w:rsid w:val="003454C0"/>
    <w:rsid w:val="00365FF5"/>
    <w:rsid w:val="00377D8F"/>
    <w:rsid w:val="00380A6A"/>
    <w:rsid w:val="0038708E"/>
    <w:rsid w:val="003A02ED"/>
    <w:rsid w:val="003C0998"/>
    <w:rsid w:val="003C0E58"/>
    <w:rsid w:val="003C5485"/>
    <w:rsid w:val="004065B6"/>
    <w:rsid w:val="004240B6"/>
    <w:rsid w:val="004407F5"/>
    <w:rsid w:val="00444D4B"/>
    <w:rsid w:val="00446E42"/>
    <w:rsid w:val="00464283"/>
    <w:rsid w:val="004A7A2C"/>
    <w:rsid w:val="004B34B4"/>
    <w:rsid w:val="004B3F30"/>
    <w:rsid w:val="004C4472"/>
    <w:rsid w:val="004C5800"/>
    <w:rsid w:val="004E19F4"/>
    <w:rsid w:val="004E46C0"/>
    <w:rsid w:val="004E6CA2"/>
    <w:rsid w:val="004F2001"/>
    <w:rsid w:val="004F7C40"/>
    <w:rsid w:val="00500316"/>
    <w:rsid w:val="00512DCE"/>
    <w:rsid w:val="005210C7"/>
    <w:rsid w:val="005225C3"/>
    <w:rsid w:val="00522827"/>
    <w:rsid w:val="00533806"/>
    <w:rsid w:val="00542571"/>
    <w:rsid w:val="0055621A"/>
    <w:rsid w:val="005730DC"/>
    <w:rsid w:val="00574443"/>
    <w:rsid w:val="005759BC"/>
    <w:rsid w:val="00583125"/>
    <w:rsid w:val="005A60A2"/>
    <w:rsid w:val="005C2D59"/>
    <w:rsid w:val="005C5D6A"/>
    <w:rsid w:val="005D188C"/>
    <w:rsid w:val="005D6E4F"/>
    <w:rsid w:val="005E7404"/>
    <w:rsid w:val="005F10A8"/>
    <w:rsid w:val="005F1688"/>
    <w:rsid w:val="00624A3F"/>
    <w:rsid w:val="00631A2A"/>
    <w:rsid w:val="006375BA"/>
    <w:rsid w:val="00640D9D"/>
    <w:rsid w:val="0064420A"/>
    <w:rsid w:val="00647268"/>
    <w:rsid w:val="0065656B"/>
    <w:rsid w:val="00660B44"/>
    <w:rsid w:val="006616D6"/>
    <w:rsid w:val="00672C4C"/>
    <w:rsid w:val="00673EEB"/>
    <w:rsid w:val="00675C48"/>
    <w:rsid w:val="0068116B"/>
    <w:rsid w:val="00683804"/>
    <w:rsid w:val="00684591"/>
    <w:rsid w:val="0069546D"/>
    <w:rsid w:val="006A5FDF"/>
    <w:rsid w:val="006A749F"/>
    <w:rsid w:val="006B3C3A"/>
    <w:rsid w:val="006C122F"/>
    <w:rsid w:val="006C5C9C"/>
    <w:rsid w:val="006C61BF"/>
    <w:rsid w:val="006E40B1"/>
    <w:rsid w:val="006E5332"/>
    <w:rsid w:val="006F2279"/>
    <w:rsid w:val="0070521F"/>
    <w:rsid w:val="0071035C"/>
    <w:rsid w:val="00715603"/>
    <w:rsid w:val="00717D24"/>
    <w:rsid w:val="00765117"/>
    <w:rsid w:val="007665B4"/>
    <w:rsid w:val="00772A75"/>
    <w:rsid w:val="007762D1"/>
    <w:rsid w:val="00783C95"/>
    <w:rsid w:val="00786D50"/>
    <w:rsid w:val="007A36EB"/>
    <w:rsid w:val="007B3A05"/>
    <w:rsid w:val="007C6776"/>
    <w:rsid w:val="007C6A28"/>
    <w:rsid w:val="007F42C9"/>
    <w:rsid w:val="00805C5F"/>
    <w:rsid w:val="008063F3"/>
    <w:rsid w:val="00816EEE"/>
    <w:rsid w:val="008238EB"/>
    <w:rsid w:val="0082399C"/>
    <w:rsid w:val="00826989"/>
    <w:rsid w:val="00842BA5"/>
    <w:rsid w:val="00845B32"/>
    <w:rsid w:val="00850BD2"/>
    <w:rsid w:val="0087355E"/>
    <w:rsid w:val="008758DE"/>
    <w:rsid w:val="00887122"/>
    <w:rsid w:val="00887EEB"/>
    <w:rsid w:val="0089084C"/>
    <w:rsid w:val="0089200D"/>
    <w:rsid w:val="00893DD7"/>
    <w:rsid w:val="008A742F"/>
    <w:rsid w:val="008B0A1D"/>
    <w:rsid w:val="008B5D9A"/>
    <w:rsid w:val="008C3963"/>
    <w:rsid w:val="008C4173"/>
    <w:rsid w:val="008C7AD5"/>
    <w:rsid w:val="008E068E"/>
    <w:rsid w:val="008E1FDC"/>
    <w:rsid w:val="008E4054"/>
    <w:rsid w:val="008F46D3"/>
    <w:rsid w:val="00900592"/>
    <w:rsid w:val="00910D0A"/>
    <w:rsid w:val="009273D7"/>
    <w:rsid w:val="00944349"/>
    <w:rsid w:val="00944C37"/>
    <w:rsid w:val="009456BE"/>
    <w:rsid w:val="009636E1"/>
    <w:rsid w:val="00963E28"/>
    <w:rsid w:val="00965A40"/>
    <w:rsid w:val="00970A01"/>
    <w:rsid w:val="009749D7"/>
    <w:rsid w:val="0098542E"/>
    <w:rsid w:val="0099378D"/>
    <w:rsid w:val="009A24E8"/>
    <w:rsid w:val="009A6F4E"/>
    <w:rsid w:val="00A62A55"/>
    <w:rsid w:val="00A65ED6"/>
    <w:rsid w:val="00A66823"/>
    <w:rsid w:val="00A67F83"/>
    <w:rsid w:val="00A81A5C"/>
    <w:rsid w:val="00A84E4B"/>
    <w:rsid w:val="00A8591D"/>
    <w:rsid w:val="00A915A3"/>
    <w:rsid w:val="00A91E9A"/>
    <w:rsid w:val="00AA1EF9"/>
    <w:rsid w:val="00AA6500"/>
    <w:rsid w:val="00AA6CF5"/>
    <w:rsid w:val="00AB7094"/>
    <w:rsid w:val="00AC2BB5"/>
    <w:rsid w:val="00AC37F1"/>
    <w:rsid w:val="00AF0578"/>
    <w:rsid w:val="00AF0CD5"/>
    <w:rsid w:val="00AF1BAD"/>
    <w:rsid w:val="00AF45D8"/>
    <w:rsid w:val="00AF56D6"/>
    <w:rsid w:val="00B04779"/>
    <w:rsid w:val="00B12BC3"/>
    <w:rsid w:val="00B1735F"/>
    <w:rsid w:val="00B306C3"/>
    <w:rsid w:val="00B3088E"/>
    <w:rsid w:val="00B418EA"/>
    <w:rsid w:val="00B50054"/>
    <w:rsid w:val="00B55756"/>
    <w:rsid w:val="00B631FF"/>
    <w:rsid w:val="00B831F6"/>
    <w:rsid w:val="00B9479F"/>
    <w:rsid w:val="00BA0B4C"/>
    <w:rsid w:val="00BB0558"/>
    <w:rsid w:val="00BB3FBE"/>
    <w:rsid w:val="00BE6A27"/>
    <w:rsid w:val="00C10E00"/>
    <w:rsid w:val="00C11A61"/>
    <w:rsid w:val="00C4383D"/>
    <w:rsid w:val="00C51F77"/>
    <w:rsid w:val="00C534C5"/>
    <w:rsid w:val="00C57DEB"/>
    <w:rsid w:val="00C70566"/>
    <w:rsid w:val="00C705E7"/>
    <w:rsid w:val="00C71275"/>
    <w:rsid w:val="00C744A0"/>
    <w:rsid w:val="00C74CBC"/>
    <w:rsid w:val="00C84F10"/>
    <w:rsid w:val="00C87C80"/>
    <w:rsid w:val="00CD5F3C"/>
    <w:rsid w:val="00CE6604"/>
    <w:rsid w:val="00CF765C"/>
    <w:rsid w:val="00D06794"/>
    <w:rsid w:val="00D07293"/>
    <w:rsid w:val="00D1185E"/>
    <w:rsid w:val="00D21D43"/>
    <w:rsid w:val="00D35AC0"/>
    <w:rsid w:val="00D5699E"/>
    <w:rsid w:val="00D616E2"/>
    <w:rsid w:val="00D67581"/>
    <w:rsid w:val="00D73498"/>
    <w:rsid w:val="00D741CD"/>
    <w:rsid w:val="00D82B3D"/>
    <w:rsid w:val="00D86D21"/>
    <w:rsid w:val="00DB0861"/>
    <w:rsid w:val="00DC29A6"/>
    <w:rsid w:val="00DE2995"/>
    <w:rsid w:val="00DE3696"/>
    <w:rsid w:val="00DF41F0"/>
    <w:rsid w:val="00E00988"/>
    <w:rsid w:val="00E01AAD"/>
    <w:rsid w:val="00E03CBD"/>
    <w:rsid w:val="00E071B0"/>
    <w:rsid w:val="00E12C56"/>
    <w:rsid w:val="00E2494C"/>
    <w:rsid w:val="00E338D8"/>
    <w:rsid w:val="00E575F7"/>
    <w:rsid w:val="00E76434"/>
    <w:rsid w:val="00E8C399"/>
    <w:rsid w:val="00E92B97"/>
    <w:rsid w:val="00EA0E76"/>
    <w:rsid w:val="00EA5B70"/>
    <w:rsid w:val="00EB175B"/>
    <w:rsid w:val="00EC7EA4"/>
    <w:rsid w:val="00ED7385"/>
    <w:rsid w:val="00EE7646"/>
    <w:rsid w:val="00EF54F2"/>
    <w:rsid w:val="00F22584"/>
    <w:rsid w:val="00F2351C"/>
    <w:rsid w:val="00F23E87"/>
    <w:rsid w:val="00F33160"/>
    <w:rsid w:val="00F36125"/>
    <w:rsid w:val="00F44753"/>
    <w:rsid w:val="00F45732"/>
    <w:rsid w:val="00F553DB"/>
    <w:rsid w:val="00F65BC1"/>
    <w:rsid w:val="00F65D4A"/>
    <w:rsid w:val="00F704A0"/>
    <w:rsid w:val="00F970E5"/>
    <w:rsid w:val="00FA319C"/>
    <w:rsid w:val="00FB6B0C"/>
    <w:rsid w:val="00FC03A8"/>
    <w:rsid w:val="00FC07AA"/>
    <w:rsid w:val="00FC3A25"/>
    <w:rsid w:val="00FD4681"/>
    <w:rsid w:val="00FD4F32"/>
    <w:rsid w:val="00FE4C33"/>
    <w:rsid w:val="00FF6903"/>
    <w:rsid w:val="029646E8"/>
    <w:rsid w:val="0402847F"/>
    <w:rsid w:val="0463D496"/>
    <w:rsid w:val="06C951E2"/>
    <w:rsid w:val="06D7C305"/>
    <w:rsid w:val="086586EA"/>
    <w:rsid w:val="09174644"/>
    <w:rsid w:val="09CABD68"/>
    <w:rsid w:val="0A3E63B4"/>
    <w:rsid w:val="0CF77393"/>
    <w:rsid w:val="0D429101"/>
    <w:rsid w:val="0D844AD6"/>
    <w:rsid w:val="0EE12244"/>
    <w:rsid w:val="10568231"/>
    <w:rsid w:val="105E4F94"/>
    <w:rsid w:val="109036E0"/>
    <w:rsid w:val="109B73A3"/>
    <w:rsid w:val="10F7C426"/>
    <w:rsid w:val="113FA7F9"/>
    <w:rsid w:val="13CC1D9D"/>
    <w:rsid w:val="14DBE0EA"/>
    <w:rsid w:val="1755008A"/>
    <w:rsid w:val="1B628463"/>
    <w:rsid w:val="1CEA71C1"/>
    <w:rsid w:val="24C3B065"/>
    <w:rsid w:val="24D6045A"/>
    <w:rsid w:val="2575BD96"/>
    <w:rsid w:val="25A77778"/>
    <w:rsid w:val="261AB1B4"/>
    <w:rsid w:val="2694A7CB"/>
    <w:rsid w:val="27084EA8"/>
    <w:rsid w:val="29EB6375"/>
    <w:rsid w:val="2B4F660B"/>
    <w:rsid w:val="2B9E758F"/>
    <w:rsid w:val="2CEAB2EA"/>
    <w:rsid w:val="2E81C26E"/>
    <w:rsid w:val="301933BA"/>
    <w:rsid w:val="3051F9D9"/>
    <w:rsid w:val="30720984"/>
    <w:rsid w:val="3126B3E6"/>
    <w:rsid w:val="3324D178"/>
    <w:rsid w:val="339A76B1"/>
    <w:rsid w:val="3405A8D3"/>
    <w:rsid w:val="3574075D"/>
    <w:rsid w:val="35AB03D5"/>
    <w:rsid w:val="35E577BD"/>
    <w:rsid w:val="36BC9CA2"/>
    <w:rsid w:val="38196277"/>
    <w:rsid w:val="394FA5A7"/>
    <w:rsid w:val="39BA31DD"/>
    <w:rsid w:val="3A8159A8"/>
    <w:rsid w:val="3AFF0505"/>
    <w:rsid w:val="3C70677A"/>
    <w:rsid w:val="3D925CA3"/>
    <w:rsid w:val="3DF2A79A"/>
    <w:rsid w:val="3FBEE72B"/>
    <w:rsid w:val="407803BD"/>
    <w:rsid w:val="40DB9ECE"/>
    <w:rsid w:val="41D49983"/>
    <w:rsid w:val="43A682E1"/>
    <w:rsid w:val="440D97EC"/>
    <w:rsid w:val="44650403"/>
    <w:rsid w:val="4492584E"/>
    <w:rsid w:val="4501F89D"/>
    <w:rsid w:val="49DA3985"/>
    <w:rsid w:val="4B4CCAC2"/>
    <w:rsid w:val="4BAA7189"/>
    <w:rsid w:val="4BD757AB"/>
    <w:rsid w:val="4C8E3FC1"/>
    <w:rsid w:val="4D3D185C"/>
    <w:rsid w:val="50083D73"/>
    <w:rsid w:val="50B05564"/>
    <w:rsid w:val="52055E47"/>
    <w:rsid w:val="537CA7EA"/>
    <w:rsid w:val="54537942"/>
    <w:rsid w:val="55A3D4CD"/>
    <w:rsid w:val="57B189A7"/>
    <w:rsid w:val="57E80A60"/>
    <w:rsid w:val="58722AAD"/>
    <w:rsid w:val="5A05E8F7"/>
    <w:rsid w:val="5C89CA8F"/>
    <w:rsid w:val="61D2B4A5"/>
    <w:rsid w:val="62148EB5"/>
    <w:rsid w:val="6269873C"/>
    <w:rsid w:val="636E8506"/>
    <w:rsid w:val="641E7FFA"/>
    <w:rsid w:val="665122F2"/>
    <w:rsid w:val="66ADBB8A"/>
    <w:rsid w:val="69C6669A"/>
    <w:rsid w:val="6AB8562D"/>
    <w:rsid w:val="6BD96149"/>
    <w:rsid w:val="6DD77EDB"/>
    <w:rsid w:val="6E0AF2AC"/>
    <w:rsid w:val="6F734F3C"/>
    <w:rsid w:val="7066EEAF"/>
    <w:rsid w:val="717D0295"/>
    <w:rsid w:val="7266EDA6"/>
    <w:rsid w:val="74000364"/>
    <w:rsid w:val="74AC641C"/>
    <w:rsid w:val="7660237F"/>
    <w:rsid w:val="7764EBE4"/>
    <w:rsid w:val="7953FC42"/>
    <w:rsid w:val="79B78670"/>
    <w:rsid w:val="7A8C287F"/>
    <w:rsid w:val="7C4EDD48"/>
    <w:rsid w:val="7D4E8084"/>
    <w:rsid w:val="7E56E09E"/>
    <w:rsid w:val="7E6B3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113A98E"/>
  <w15:chartTrackingRefBased/>
  <w15:docId w15:val="{1411459D-F87D-47EC-9287-C0E2A972E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66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6E0"/>
  </w:style>
  <w:style w:type="paragraph" w:styleId="Footer">
    <w:name w:val="footer"/>
    <w:basedOn w:val="Normal"/>
    <w:link w:val="FooterChar"/>
    <w:uiPriority w:val="99"/>
    <w:unhideWhenUsed/>
    <w:rsid w:val="001866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6E0"/>
  </w:style>
  <w:style w:type="paragraph" w:styleId="ListParagraph">
    <w:name w:val="List Paragraph"/>
    <w:basedOn w:val="Normal"/>
    <w:uiPriority w:val="34"/>
    <w:qFormat/>
    <w:rsid w:val="00A62A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4A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A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A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A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A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A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e2aa8b-32bc-428f-9f86-407c63ed32ea">
      <Terms xmlns="http://schemas.microsoft.com/office/infopath/2007/PartnerControls"/>
    </lcf76f155ced4ddcb4097134ff3c332f>
    <TaxCatchAll xmlns="0587cee3-9d83-4876-8176-836522b3b57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00057E2DC44F4BA389A58C09E08BAB" ma:contentTypeVersion="17" ma:contentTypeDescription="Create a new document." ma:contentTypeScope="" ma:versionID="ce364b202f826f5566390bf9596aca49">
  <xsd:schema xmlns:xsd="http://www.w3.org/2001/XMLSchema" xmlns:xs="http://www.w3.org/2001/XMLSchema" xmlns:p="http://schemas.microsoft.com/office/2006/metadata/properties" xmlns:ns2="b6e2aa8b-32bc-428f-9f86-407c63ed32ea" xmlns:ns3="0587cee3-9d83-4876-8176-836522b3b572" targetNamespace="http://schemas.microsoft.com/office/2006/metadata/properties" ma:root="true" ma:fieldsID="31c33123aa891bf72f7bc45390782bdb" ns2:_="" ns3:_="">
    <xsd:import namespace="b6e2aa8b-32bc-428f-9f86-407c63ed32ea"/>
    <xsd:import namespace="0587cee3-9d83-4876-8176-836522b3b5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e2aa8b-32bc-428f-9f86-407c63ed32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87cee3-9d83-4876-8176-836522b3b57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1c8249b8-5b17-4b7f-b53a-35cbbe69ddab}" ma:internalName="TaxCatchAll" ma:showField="CatchAllData" ma:web="0587cee3-9d83-4876-8176-836522b3b5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548A54-3287-4529-B714-02BCD83FED58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b6e2aa8b-32bc-428f-9f86-407c63ed32ea"/>
    <ds:schemaRef ds:uri="0587cee3-9d83-4876-8176-836522b3b572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AC5EC54-2E2E-4913-8711-F468E58AEA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e2aa8b-32bc-428f-9f86-407c63ed32ea"/>
    <ds:schemaRef ds:uri="0587cee3-9d83-4876-8176-836522b3b5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B78370-C9D3-4B7E-98F1-2716D92104C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0</Words>
  <Characters>6102</Characters>
  <Application>Microsoft Office Word</Application>
  <DocSecurity>0</DocSecurity>
  <Lines>50</Lines>
  <Paragraphs>14</Paragraphs>
  <ScaleCrop>false</ScaleCrop>
  <Company>Newcastle University</Company>
  <LinksUpToDate>false</LinksUpToDate>
  <CharactersWithSpaces>7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McSweeney</dc:creator>
  <cp:keywords/>
  <dc:description/>
  <cp:lastModifiedBy>Bronia Arnott</cp:lastModifiedBy>
  <cp:revision>3</cp:revision>
  <dcterms:created xsi:type="dcterms:W3CDTF">2024-09-30T08:02:00Z</dcterms:created>
  <dcterms:modified xsi:type="dcterms:W3CDTF">2024-09-30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00057E2DC44F4BA389A58C09E08BAB</vt:lpwstr>
  </property>
  <property fmtid="{D5CDD505-2E9C-101B-9397-08002B2CF9AE}" pid="3" name="MediaServiceImageTags">
    <vt:lpwstr/>
  </property>
</Properties>
</file>